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5D277" w14:textId="54742C3B" w:rsidR="00F07DA1" w:rsidRPr="000F5235" w:rsidRDefault="00000000" w:rsidP="00F07DA1">
      <w:pPr>
        <w:spacing w:line="480" w:lineRule="auto"/>
        <w:rPr>
          <w:rFonts w:ascii="Times New Roman" w:hAnsi="Times New Roman" w:cs="Times New Roman"/>
          <w:szCs w:val="24"/>
        </w:rPr>
      </w:pPr>
      <w:r w:rsidRPr="000F5235">
        <w:rPr>
          <w:rFonts w:ascii="Times New Roman" w:hAnsi="Times New Roman" w:cs="Times New Roman"/>
          <w:szCs w:val="24"/>
        </w:rPr>
        <w:t xml:space="preserve">Supplementary Table </w:t>
      </w:r>
      <w:r w:rsidR="000712FB">
        <w:rPr>
          <w:rFonts w:ascii="Times New Roman" w:hAnsi="Times New Roman" w:cs="Times New Roman" w:hint="eastAsia"/>
          <w:szCs w:val="24"/>
        </w:rPr>
        <w:t>1</w:t>
      </w:r>
      <w:r w:rsidRPr="000F5235">
        <w:rPr>
          <w:rFonts w:ascii="Times New Roman" w:hAnsi="Times New Roman" w:cs="Times New Roman"/>
          <w:szCs w:val="24"/>
        </w:rPr>
        <w:t xml:space="preserve">. </w:t>
      </w:r>
      <w:bookmarkStart w:id="0" w:name="_Hlk207221383"/>
      <w:r w:rsidRPr="000F5235">
        <w:rPr>
          <w:rFonts w:ascii="Times New Roman" w:hAnsi="Times New Roman" w:cs="Times New Roman"/>
          <w:szCs w:val="24"/>
        </w:rPr>
        <w:t xml:space="preserve">Lipemic interference limits </w:t>
      </w:r>
      <w:r w:rsidR="00F77BAC" w:rsidRPr="000F5235">
        <w:rPr>
          <w:rFonts w:ascii="Times New Roman" w:hAnsi="Times New Roman" w:cs="Times New Roman"/>
          <w:szCs w:val="24"/>
        </w:rPr>
        <w:t>for the 27 analytes evaluated in this study</w:t>
      </w:r>
      <w:bookmarkEnd w:id="0"/>
    </w:p>
    <w:tbl>
      <w:tblPr>
        <w:tblW w:w="4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3440"/>
        <w:gridCol w:w="204"/>
      </w:tblGrid>
      <w:tr w:rsidR="002B5DE6" w:rsidRPr="000F5235" w14:paraId="3794D826" w14:textId="77777777" w:rsidTr="008C574E">
        <w:trPr>
          <w:gridAfter w:val="1"/>
          <w:wAfter w:w="204" w:type="dxa"/>
          <w:trHeight w:val="36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47D97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nalyte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6DEFC8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Lipemic Interference Limit </w:t>
            </w:r>
          </w:p>
        </w:tc>
      </w:tr>
      <w:tr w:rsidR="002B5DE6" w:rsidRPr="000F5235" w14:paraId="2AAA8A07" w14:textId="77777777" w:rsidTr="008C574E">
        <w:trPr>
          <w:trHeight w:val="36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4F375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CBE8C" w14:textId="77777777" w:rsidR="00F07DA1" w:rsidRPr="000F5235" w:rsidRDefault="00F07DA1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E20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</w:tr>
      <w:tr w:rsidR="002B5DE6" w:rsidRPr="000F5235" w14:paraId="58B53D4A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DF3B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TP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0CF7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0F2D5226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6C3328F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36A5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l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2DF5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5FBDFDE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266F446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5A0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re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ED0D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0E23E723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970B85A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CAA5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REA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CBAB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22315403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02AB1F8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368D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UA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A19B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5AFE7DBD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88B6032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7007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Na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9CFB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000 mg/dL: No interference</w:t>
            </w:r>
          </w:p>
        </w:tc>
        <w:tc>
          <w:tcPr>
            <w:tcW w:w="204" w:type="dxa"/>
            <w:vAlign w:val="center"/>
            <w:hideMark/>
          </w:tcPr>
          <w:p w14:paraId="699AF3E4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0085656A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4D5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K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28B2E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000 mg/dL: No interference</w:t>
            </w:r>
          </w:p>
        </w:tc>
        <w:tc>
          <w:tcPr>
            <w:tcW w:w="204" w:type="dxa"/>
            <w:vAlign w:val="center"/>
            <w:hideMark/>
          </w:tcPr>
          <w:p w14:paraId="6DA2257F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1642409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32C1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l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E623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000 mg/dL: No interference</w:t>
            </w:r>
          </w:p>
        </w:tc>
        <w:tc>
          <w:tcPr>
            <w:tcW w:w="204" w:type="dxa"/>
            <w:vAlign w:val="center"/>
            <w:hideMark/>
          </w:tcPr>
          <w:p w14:paraId="3744B1C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0667C409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4ED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a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E186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2,000 FTU: No interference</w:t>
            </w:r>
          </w:p>
        </w:tc>
        <w:tc>
          <w:tcPr>
            <w:tcW w:w="204" w:type="dxa"/>
            <w:vAlign w:val="center"/>
            <w:hideMark/>
          </w:tcPr>
          <w:p w14:paraId="6B03A898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6D589FB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47A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2529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560 FTU: No interference</w:t>
            </w:r>
          </w:p>
        </w:tc>
        <w:tc>
          <w:tcPr>
            <w:tcW w:w="204" w:type="dxa"/>
            <w:vAlign w:val="center"/>
            <w:hideMark/>
          </w:tcPr>
          <w:p w14:paraId="0F3B73C8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F13DCC2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699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L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354C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560 FTU: No interference</w:t>
            </w:r>
          </w:p>
        </w:tc>
        <w:tc>
          <w:tcPr>
            <w:tcW w:w="204" w:type="dxa"/>
            <w:vAlign w:val="center"/>
            <w:hideMark/>
          </w:tcPr>
          <w:p w14:paraId="553F790D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20AE1219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F40A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M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6FD52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37B11CE3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6A798C1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168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TBIL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3EBE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5,000 FTU: No interference</w:t>
            </w:r>
          </w:p>
        </w:tc>
        <w:tc>
          <w:tcPr>
            <w:tcW w:w="204" w:type="dxa"/>
            <w:vAlign w:val="center"/>
            <w:hideMark/>
          </w:tcPr>
          <w:p w14:paraId="6EEAF435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458BAA8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F59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HE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59CC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4F09C1B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F3EA708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959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GGT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FA61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361503C7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2B8DB96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D18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HOL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BF92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53161F3A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5B089A9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CDAD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T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4AED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ot applicable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4" w:type="dxa"/>
            <w:vAlign w:val="center"/>
            <w:hideMark/>
          </w:tcPr>
          <w:p w14:paraId="1A764137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7B3D799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F87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HDL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4EBC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35465EE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4BD80D1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094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D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F7C9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3,000 FTU: No interference</w:t>
            </w:r>
          </w:p>
        </w:tc>
        <w:tc>
          <w:tcPr>
            <w:tcW w:w="204" w:type="dxa"/>
            <w:vAlign w:val="center"/>
            <w:hideMark/>
          </w:tcPr>
          <w:p w14:paraId="40F6BD00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A19EA56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A74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L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D7A2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660 FTU: No interference</w:t>
            </w:r>
          </w:p>
        </w:tc>
        <w:tc>
          <w:tcPr>
            <w:tcW w:w="204" w:type="dxa"/>
            <w:vAlign w:val="center"/>
            <w:hideMark/>
          </w:tcPr>
          <w:p w14:paraId="1E414C54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A331078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CB71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proofErr w:type="spellStart"/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Glc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A4F7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410 FTU: No interference</w:t>
            </w:r>
          </w:p>
        </w:tc>
        <w:tc>
          <w:tcPr>
            <w:tcW w:w="204" w:type="dxa"/>
            <w:vAlign w:val="center"/>
            <w:hideMark/>
          </w:tcPr>
          <w:p w14:paraId="3C01555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EBCC971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91BA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Hb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bscript"/>
              </w:rPr>
              <w:t>1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6702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1,430 FTU: No interference</w:t>
            </w:r>
          </w:p>
        </w:tc>
        <w:tc>
          <w:tcPr>
            <w:tcW w:w="204" w:type="dxa"/>
            <w:vAlign w:val="center"/>
            <w:hideMark/>
          </w:tcPr>
          <w:p w14:paraId="1A969AC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85759BD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C54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WB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E45F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2,579 FTU: No interference</w:t>
            </w:r>
          </w:p>
        </w:tc>
        <w:tc>
          <w:tcPr>
            <w:tcW w:w="204" w:type="dxa"/>
            <w:vAlign w:val="center"/>
            <w:hideMark/>
          </w:tcPr>
          <w:p w14:paraId="2BB9F777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01A7BEF5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6267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RB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F2D8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2,579 FTU: No interference</w:t>
            </w:r>
          </w:p>
        </w:tc>
        <w:tc>
          <w:tcPr>
            <w:tcW w:w="204" w:type="dxa"/>
            <w:vAlign w:val="center"/>
            <w:hideMark/>
          </w:tcPr>
          <w:p w14:paraId="109A11C0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F6335EE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56611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H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6255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2,579 FTU: No interference</w:t>
            </w:r>
          </w:p>
        </w:tc>
        <w:tc>
          <w:tcPr>
            <w:tcW w:w="204" w:type="dxa"/>
            <w:vAlign w:val="center"/>
            <w:hideMark/>
          </w:tcPr>
          <w:p w14:paraId="527E3926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0AA62AA4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8BE1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lastRenderedPageBreak/>
              <w:t>Hc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F90F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2,579 FTU: No interference</w:t>
            </w:r>
          </w:p>
        </w:tc>
        <w:tc>
          <w:tcPr>
            <w:tcW w:w="204" w:type="dxa"/>
            <w:vAlign w:val="center"/>
            <w:hideMark/>
          </w:tcPr>
          <w:p w14:paraId="19FC99D4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27A471A" w14:textId="77777777" w:rsidTr="008C574E">
        <w:trPr>
          <w:trHeight w:val="5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E9A2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proofErr w:type="spellStart"/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Plt</w:t>
            </w:r>
            <w:proofErr w:type="spellEnd"/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C1245" w14:textId="77777777" w:rsidR="00F07DA1" w:rsidRPr="000F5235" w:rsidRDefault="00000000" w:rsidP="008C574E">
            <w:pPr>
              <w:widowControl/>
              <w:ind w:rightChars="-139" w:right="-334"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p to 2,579 FTU: No interference</w:t>
            </w:r>
          </w:p>
        </w:tc>
        <w:tc>
          <w:tcPr>
            <w:tcW w:w="204" w:type="dxa"/>
            <w:vAlign w:val="center"/>
            <w:hideMark/>
          </w:tcPr>
          <w:p w14:paraId="4FC5CDF0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3FD7FF7" w14:textId="3BA0B0E2" w:rsidR="00845627" w:rsidRPr="005D17AC" w:rsidRDefault="00845627" w:rsidP="00845627">
      <w:pPr>
        <w:spacing w:line="480" w:lineRule="auto"/>
        <w:rPr>
          <w:rFonts w:ascii="Times New Roman" w:hAnsi="Times New Roman" w:cs="Times New Roman"/>
          <w:szCs w:val="24"/>
        </w:rPr>
      </w:pPr>
      <w:r w:rsidRPr="000F5235">
        <w:rPr>
          <w:rFonts w:ascii="Times New Roman" w:hAnsi="Times New Roman" w:cs="Times New Roman"/>
          <w:szCs w:val="24"/>
        </w:rPr>
        <w:t xml:space="preserve">Data </w:t>
      </w:r>
      <w:proofErr w:type="gramStart"/>
      <w:r w:rsidRPr="000F5235">
        <w:rPr>
          <w:rFonts w:ascii="Times New Roman" w:hAnsi="Times New Roman" w:cs="Times New Roman"/>
          <w:szCs w:val="24"/>
        </w:rPr>
        <w:t>were</w:t>
      </w:r>
      <w:proofErr w:type="gramEnd"/>
      <w:r w:rsidRPr="000F5235">
        <w:rPr>
          <w:rFonts w:ascii="Times New Roman" w:hAnsi="Times New Roman" w:cs="Times New Roman"/>
          <w:szCs w:val="24"/>
        </w:rPr>
        <w:t xml:space="preserve"> obtained from the package inserts and manufacturers of the corresponding reagents and </w:t>
      </w:r>
      <w:r w:rsidRPr="005D17AC">
        <w:rPr>
          <w:rFonts w:ascii="Times New Roman" w:hAnsi="Times New Roman" w:cs="Times New Roman"/>
          <w:szCs w:val="24"/>
        </w:rPr>
        <w:t xml:space="preserve">analyzers. </w:t>
      </w:r>
      <w:r w:rsidRPr="005D17AC">
        <w:rPr>
          <w:rFonts w:ascii="Times New Roman" w:hAnsi="Times New Roman" w:cs="Times New Roman"/>
          <w:kern w:val="0"/>
          <w:szCs w:val="24"/>
        </w:rPr>
        <w:t xml:space="preserve">LIP refers to the lipemic index </w:t>
      </w:r>
      <w:r w:rsidRPr="005D17AC">
        <w:rPr>
          <w:rFonts w:ascii="Times New Roman" w:hAnsi="Times New Roman" w:cs="Times New Roman" w:hint="eastAsia"/>
          <w:kern w:val="0"/>
          <w:szCs w:val="24"/>
        </w:rPr>
        <w:t xml:space="preserve">that is </w:t>
      </w:r>
      <w:r w:rsidRPr="005D17AC">
        <w:rPr>
          <w:rFonts w:ascii="Times New Roman" w:hAnsi="Times New Roman" w:cs="Times New Roman"/>
          <w:kern w:val="0"/>
          <w:szCs w:val="24"/>
        </w:rPr>
        <w:t xml:space="preserve">automatically calculated by the TBA™-2000FR analyzer. </w:t>
      </w:r>
      <w:proofErr w:type="spellStart"/>
      <w:r w:rsidRPr="005D17AC">
        <w:rPr>
          <w:rFonts w:ascii="Times New Roman" w:hAnsi="Times New Roman" w:cs="Times New Roman" w:hint="eastAsia"/>
          <w:kern w:val="0"/>
          <w:szCs w:val="24"/>
        </w:rPr>
        <w:t>F</w:t>
      </w:r>
      <w:r w:rsidRPr="005D17AC">
        <w:rPr>
          <w:rFonts w:ascii="Times New Roman" w:hAnsi="Times New Roman" w:cs="Times New Roman"/>
          <w:kern w:val="0"/>
          <w:szCs w:val="24"/>
        </w:rPr>
        <w:t>ormaz</w:t>
      </w:r>
      <w:r w:rsidRPr="005D17AC">
        <w:rPr>
          <w:rFonts w:ascii="Times New Roman" w:hAnsi="Times New Roman" w:cs="Times New Roman" w:hint="eastAsia"/>
          <w:kern w:val="0"/>
          <w:szCs w:val="24"/>
        </w:rPr>
        <w:t>i</w:t>
      </w:r>
      <w:r w:rsidRPr="005D17AC">
        <w:rPr>
          <w:rFonts w:ascii="Times New Roman" w:hAnsi="Times New Roman" w:cs="Times New Roman"/>
          <w:kern w:val="0"/>
          <w:szCs w:val="24"/>
        </w:rPr>
        <w:t>n</w:t>
      </w:r>
      <w:proofErr w:type="spellEnd"/>
      <w:r w:rsidRPr="005D17AC">
        <w:rPr>
          <w:rFonts w:ascii="Times New Roman" w:hAnsi="Times New Roman" w:cs="Times New Roman"/>
          <w:color w:val="EE0000"/>
          <w:kern w:val="0"/>
          <w:szCs w:val="24"/>
        </w:rPr>
        <w:t xml:space="preserve"> </w:t>
      </w:r>
      <w:r w:rsidRPr="005D17AC">
        <w:rPr>
          <w:rFonts w:ascii="Times New Roman" w:hAnsi="Times New Roman" w:cs="Times New Roman"/>
          <w:kern w:val="0"/>
          <w:szCs w:val="24"/>
        </w:rPr>
        <w:t>turbidity unit (FTU)</w:t>
      </w:r>
      <w:r w:rsidRPr="005D17AC">
        <w:rPr>
          <w:rFonts w:ascii="Times New Roman" w:hAnsi="Times New Roman" w:cs="Times New Roman"/>
          <w:color w:val="EE0000"/>
          <w:kern w:val="0"/>
          <w:szCs w:val="24"/>
        </w:rPr>
        <w:t xml:space="preserve"> </w:t>
      </w:r>
      <w:r w:rsidR="0036019C" w:rsidRPr="005D17AC">
        <w:rPr>
          <w:rFonts w:ascii="Times New Roman" w:hAnsi="Times New Roman" w:cs="Times New Roman" w:hint="eastAsia"/>
          <w:kern w:val="0"/>
          <w:szCs w:val="24"/>
        </w:rPr>
        <w:t>or</w:t>
      </w:r>
      <w:r w:rsidRPr="005D17AC">
        <w:rPr>
          <w:rFonts w:ascii="Times New Roman" w:hAnsi="Times New Roman" w:cs="Times New Roman"/>
          <w:kern w:val="0"/>
          <w:szCs w:val="24"/>
        </w:rPr>
        <w:t xml:space="preserve"> intralipid (mg/dL) values were obtained from manufacturer validation studies</w:t>
      </w:r>
      <w:r w:rsidRPr="005D17AC">
        <w:rPr>
          <w:rFonts w:ascii="Times New Roman" w:hAnsi="Times New Roman" w:cs="Times New Roman" w:hint="eastAsia"/>
          <w:kern w:val="0"/>
          <w:szCs w:val="24"/>
        </w:rPr>
        <w:t>.</w:t>
      </w:r>
      <w:r w:rsidRPr="005D17AC">
        <w:rPr>
          <w:rFonts w:ascii="Times New Roman" w:hAnsi="Times New Roman" w:cs="Times New Roman"/>
          <w:kern w:val="0"/>
          <w:szCs w:val="24"/>
        </w:rPr>
        <w:t xml:space="preserve"> </w:t>
      </w:r>
      <w:r w:rsidRPr="005D17AC">
        <w:rPr>
          <w:rFonts w:ascii="Times New Roman" w:hAnsi="Times New Roman" w:cs="Times New Roman" w:hint="eastAsia"/>
          <w:kern w:val="0"/>
          <w:szCs w:val="24"/>
        </w:rPr>
        <w:t>These studies</w:t>
      </w:r>
      <w:r w:rsidRPr="005D17AC">
        <w:rPr>
          <w:rFonts w:ascii="Times New Roman" w:hAnsi="Times New Roman" w:cs="Times New Roman"/>
          <w:kern w:val="0"/>
          <w:szCs w:val="24"/>
        </w:rPr>
        <w:t xml:space="preserve"> used defined turbidity-inducing substances to evaluate lipemic interference.</w:t>
      </w:r>
      <w:r w:rsidRPr="005D17AC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0712FB" w:rsidRPr="000712FB">
        <w:rPr>
          <w:rFonts w:ascii="Times New Roman" w:hAnsi="Times New Roman" w:cs="Times New Roman"/>
          <w:kern w:val="0"/>
          <w:szCs w:val="24"/>
        </w:rPr>
        <w:t>LIP values are not interchangeable with FTU or intralipid (mg/dL) values</w:t>
      </w:r>
      <w:r w:rsidR="000712FB" w:rsidRPr="000712FB">
        <w:rPr>
          <w:rFonts w:ascii="Times New Roman" w:hAnsi="Times New Roman" w:cs="Times New Roman" w:hint="eastAsia"/>
          <w:kern w:val="0"/>
          <w:szCs w:val="24"/>
        </w:rPr>
        <w:t>.</w:t>
      </w:r>
      <w:r w:rsidR="000712FB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5D17AC">
        <w:rPr>
          <w:rFonts w:ascii="Times New Roman" w:hAnsi="Times New Roman" w:cs="Times New Roman"/>
          <w:szCs w:val="24"/>
        </w:rPr>
        <w:t xml:space="preserve">Values represent the highest concentration of lipemia expressed either in FTU or intralipid (mg/dL), at which no significant analytical interference was observed. These thresholds reflect manufacturer-reported data under standardized conditions; the actual interference may vary with the analyzer model, reagent lot, and sample matrix. Thus, they should be interpreted as reference thresholds and not as absolute cut-off values. </w:t>
      </w:r>
    </w:p>
    <w:p w14:paraId="0F231242" w14:textId="77777777" w:rsidR="00845627" w:rsidRPr="005D17AC" w:rsidRDefault="00845627" w:rsidP="00845627">
      <w:pPr>
        <w:spacing w:line="480" w:lineRule="auto"/>
        <w:rPr>
          <w:rFonts w:ascii="Times New Roman" w:hAnsi="Times New Roman" w:cs="Times New Roman"/>
          <w:szCs w:val="24"/>
        </w:rPr>
      </w:pPr>
      <w:r w:rsidRPr="005D17AC">
        <w:rPr>
          <w:rFonts w:ascii="Times New Roman" w:hAnsi="Times New Roman" w:cs="Times New Roman"/>
          <w:szCs w:val="24"/>
        </w:rPr>
        <w:t>*Triglycerides (TG) are the principal lipid components of lipoproteins that cause lipemia; therefore, no lipemic interference limit is applicable to TG, and no FTU threshold has been reported by the manufacturer.</w:t>
      </w:r>
      <w:r w:rsidRPr="005D17AC">
        <w:rPr>
          <w:rFonts w:ascii="Times New Roman" w:hAnsi="Times New Roman" w:cs="Times New Roman" w:hint="eastAsia"/>
          <w:szCs w:val="24"/>
        </w:rPr>
        <w:t xml:space="preserve"> All instruments used by the reagent manufacturers for lipemic interference testing are listed below. </w:t>
      </w:r>
    </w:p>
    <w:p w14:paraId="4F801430" w14:textId="77777777" w:rsidR="00845627" w:rsidRPr="005D17AC" w:rsidRDefault="00845627" w:rsidP="00845627">
      <w:pPr>
        <w:spacing w:line="480" w:lineRule="auto"/>
        <w:rPr>
          <w:rFonts w:ascii="Times New Roman" w:hAnsi="Times New Roman" w:cs="Times New Roman"/>
          <w:szCs w:val="24"/>
        </w:rPr>
      </w:pPr>
      <w:r w:rsidRPr="005D17AC">
        <w:rPr>
          <w:rFonts w:ascii="Times New Roman" w:hAnsi="Times New Roman" w:cs="Times New Roman"/>
          <w:szCs w:val="24"/>
        </w:rPr>
        <w:t>TP, ALB, CREA, Ca, AST, ALT, TBIL, CHE, GGT, and ALP</w:t>
      </w:r>
      <w:r w:rsidRPr="005D17AC">
        <w:rPr>
          <w:rFonts w:ascii="Times New Roman" w:hAnsi="Times New Roman" w:cs="Times New Roman" w:hint="eastAsia"/>
          <w:szCs w:val="24"/>
        </w:rPr>
        <w:t xml:space="preserve"> levels</w:t>
      </w:r>
      <w:r w:rsidRPr="005D17AC">
        <w:rPr>
          <w:rFonts w:ascii="Times New Roman" w:hAnsi="Times New Roman" w:cs="Times New Roman"/>
          <w:szCs w:val="24"/>
        </w:rPr>
        <w:t xml:space="preserve"> were analyzed using the Hitachi 7180 Clinical Analyzer (Hitachi High-Tech Co., Ltd., Tokyo, Japan).</w:t>
      </w:r>
      <w:r w:rsidRPr="005D17AC">
        <w:rPr>
          <w:rFonts w:ascii="Times New Roman" w:hAnsi="Times New Roman" w:cs="Times New Roman" w:hint="eastAsia"/>
          <w:szCs w:val="24"/>
        </w:rPr>
        <w:t xml:space="preserve"> Urea and AMY levels were measured using the LABOSPECT 008</w:t>
      </w:r>
      <w:r w:rsidRPr="005D17AC">
        <w:rPr>
          <w:rFonts w:ascii="Symbol" w:hAnsi="Symbol" w:cs="Times New Roman"/>
          <w:szCs w:val="24"/>
        </w:rPr>
        <w:t xml:space="preserve"> a</w:t>
      </w:r>
      <w:r w:rsidRPr="005D17AC">
        <w:rPr>
          <w:rFonts w:ascii="Times New Roman" w:hAnsi="Times New Roman" w:cs="Times New Roman" w:hint="eastAsia"/>
          <w:szCs w:val="24"/>
        </w:rPr>
        <w:t xml:space="preserve"> (Hitachi High-Tech Co., Ltd., Tokyo, Japan). The UA levels were measured using the Hitachi 7170S Clinical Chemistry Analyzer </w:t>
      </w:r>
      <w:r w:rsidRPr="005D17AC">
        <w:rPr>
          <w:rFonts w:ascii="Times New Roman" w:hAnsi="Times New Roman" w:cs="Times New Roman" w:hint="eastAsia"/>
          <w:szCs w:val="24"/>
        </w:rPr>
        <w:lastRenderedPageBreak/>
        <w:t>(Hitachi High-Tech Co. Ltd., Tokyo, Japan). Na, K, and Cl were measured using the TBA</w:t>
      </w:r>
      <w:r w:rsidRPr="005D17AC">
        <w:rPr>
          <w:rFonts w:ascii="Times New Roman" w:hAnsi="Times New Roman" w:cs="Times New Roman"/>
          <w:szCs w:val="24"/>
        </w:rPr>
        <w:t>™</w:t>
      </w:r>
      <w:r w:rsidRPr="005D17AC">
        <w:rPr>
          <w:rFonts w:ascii="Times New Roman" w:hAnsi="Times New Roman" w:cs="Times New Roman" w:hint="eastAsia"/>
          <w:szCs w:val="24"/>
        </w:rPr>
        <w:t>-20</w:t>
      </w:r>
      <w:r w:rsidRPr="005D17AC">
        <w:rPr>
          <w:rFonts w:ascii="Times New Roman" w:hAnsi="Times New Roman" w:cs="Times New Roman"/>
          <w:szCs w:val="24"/>
        </w:rPr>
        <w:t xml:space="preserve">00FR (Canon Medical Systems Co., Ltd., </w:t>
      </w:r>
      <w:proofErr w:type="spellStart"/>
      <w:r w:rsidRPr="005D17AC">
        <w:rPr>
          <w:rFonts w:ascii="Times New Roman" w:hAnsi="Times New Roman" w:cs="Times New Roman"/>
          <w:szCs w:val="24"/>
        </w:rPr>
        <w:t>Otawara</w:t>
      </w:r>
      <w:proofErr w:type="spellEnd"/>
      <w:r w:rsidRPr="005D17AC">
        <w:rPr>
          <w:rFonts w:ascii="Times New Roman" w:hAnsi="Times New Roman" w:cs="Times New Roman"/>
          <w:szCs w:val="24"/>
        </w:rPr>
        <w:t xml:space="preserve">, Japan). CHOL, HDL, and LDL </w:t>
      </w:r>
      <w:r w:rsidRPr="005D17AC">
        <w:rPr>
          <w:rFonts w:ascii="Times New Roman" w:hAnsi="Times New Roman" w:cs="Times New Roman" w:hint="eastAsia"/>
          <w:szCs w:val="24"/>
        </w:rPr>
        <w:t xml:space="preserve">levels </w:t>
      </w:r>
      <w:r w:rsidRPr="005D17AC">
        <w:rPr>
          <w:rFonts w:ascii="Times New Roman" w:hAnsi="Times New Roman" w:cs="Times New Roman"/>
          <w:szCs w:val="24"/>
        </w:rPr>
        <w:t>were measured using LABOSPECT 006 (Hitachi High-Tech Co., Ltd., Tokyo, Japan). Glu was analyzed using the GA09 (A&amp;T Co., Ltd., Yokohama, Japan).</w:t>
      </w:r>
    </w:p>
    <w:p w14:paraId="7F9367B3" w14:textId="77777777" w:rsidR="00845627" w:rsidRPr="005D17AC" w:rsidRDefault="00845627" w:rsidP="00845627">
      <w:pPr>
        <w:spacing w:line="480" w:lineRule="auto"/>
        <w:rPr>
          <w:rFonts w:ascii="Times New Roman" w:hAnsi="Times New Roman" w:cs="Times New Roman"/>
          <w:szCs w:val="24"/>
        </w:rPr>
      </w:pPr>
      <w:r w:rsidRPr="005D17AC">
        <w:rPr>
          <w:rFonts w:ascii="Times New Roman" w:hAnsi="Times New Roman" w:cs="Times New Roman"/>
          <w:szCs w:val="24"/>
        </w:rPr>
        <w:t xml:space="preserve">HbA1c was analyzed using the HLC-723® G9 (Tosoh Techno-System Co., Ltd., Tokyo, Japan). </w:t>
      </w:r>
      <w:r w:rsidRPr="005D17AC">
        <w:rPr>
          <w:rFonts w:ascii="Times New Roman" w:hAnsi="Times New Roman" w:cs="Times New Roman" w:hint="eastAsia"/>
          <w:szCs w:val="24"/>
        </w:rPr>
        <w:t xml:space="preserve">The </w:t>
      </w:r>
      <w:r w:rsidRPr="005D17AC">
        <w:rPr>
          <w:rFonts w:ascii="Times New Roman" w:hAnsi="Times New Roman" w:cs="Times New Roman"/>
          <w:szCs w:val="24"/>
        </w:rPr>
        <w:t xml:space="preserve">WBC, RBC, Hb, Hct, and </w:t>
      </w:r>
      <w:proofErr w:type="spellStart"/>
      <w:r w:rsidRPr="005D17AC">
        <w:rPr>
          <w:rFonts w:ascii="Times New Roman" w:hAnsi="Times New Roman" w:cs="Times New Roman"/>
          <w:szCs w:val="24"/>
        </w:rPr>
        <w:t>Plt</w:t>
      </w:r>
      <w:proofErr w:type="spellEnd"/>
      <w:r w:rsidRPr="005D17AC">
        <w:rPr>
          <w:rFonts w:ascii="Times New Roman" w:hAnsi="Times New Roman" w:cs="Times New Roman"/>
          <w:szCs w:val="24"/>
        </w:rPr>
        <w:t xml:space="preserve"> were measured using the XE-2100 (Sysmex Co., Ltd., Kobe, Japan).</w:t>
      </w:r>
    </w:p>
    <w:p w14:paraId="54FE3E4E" w14:textId="77777777" w:rsidR="00845627" w:rsidRPr="000F5235" w:rsidRDefault="00845627" w:rsidP="00845627">
      <w:pPr>
        <w:spacing w:line="480" w:lineRule="auto"/>
        <w:rPr>
          <w:rFonts w:ascii="Times New Roman" w:hAnsi="Times New Roman" w:cs="Times New Roman"/>
          <w:szCs w:val="24"/>
        </w:rPr>
      </w:pPr>
      <w:r w:rsidRPr="005D17AC">
        <w:rPr>
          <w:rFonts w:ascii="Times New Roman" w:hAnsi="Times New Roman" w:cs="Times New Roman"/>
          <w:szCs w:val="24"/>
        </w:rPr>
        <w:t>TP, total protein; Alb, albumin; CREA, creatinine; UA, uric acid; Na, sodium; K, potassium; Cl, chloride; Ca, calcium; AST, aspartate aminotransferase; ALT, alanine aminotransferase; AMY, amylase; TBIL, total bilirubin; CHE, cholinesterase; GGT, gamma-</w:t>
      </w:r>
      <w:proofErr w:type="spellStart"/>
      <w:r w:rsidRPr="005D17AC">
        <w:rPr>
          <w:rFonts w:ascii="Times New Roman" w:hAnsi="Times New Roman" w:cs="Times New Roman"/>
          <w:szCs w:val="24"/>
        </w:rPr>
        <w:t>glutamyltransferase</w:t>
      </w:r>
      <w:proofErr w:type="spellEnd"/>
      <w:r w:rsidRPr="005D17AC">
        <w:rPr>
          <w:rFonts w:ascii="Times New Roman" w:hAnsi="Times New Roman" w:cs="Times New Roman"/>
          <w:szCs w:val="24"/>
        </w:rPr>
        <w:t>; CHOL, total cholesterol; TG, triglycerides; HDL, high-density lipoprotein cholesterol; LDL, low-density lipoprotein cholesterol; ALP, alkaline phosphatase; Glu, glucose; HbA</w:t>
      </w:r>
      <w:r w:rsidRPr="005D17AC">
        <w:rPr>
          <w:rFonts w:ascii="Times New Roman" w:hAnsi="Times New Roman" w:cs="Times New Roman"/>
          <w:szCs w:val="24"/>
          <w:vertAlign w:val="subscript"/>
        </w:rPr>
        <w:t>1c</w:t>
      </w:r>
      <w:r w:rsidRPr="005D17AC">
        <w:rPr>
          <w:rFonts w:ascii="Times New Roman" w:hAnsi="Times New Roman" w:cs="Times New Roman"/>
          <w:szCs w:val="24"/>
        </w:rPr>
        <w:t xml:space="preserve">, glycated hemoglobin; WBC, white blood cells; RBC, red blood cells; Hb, hemoglobin; Hct, hematocrit; </w:t>
      </w:r>
      <w:proofErr w:type="spellStart"/>
      <w:r w:rsidRPr="005D17AC">
        <w:rPr>
          <w:rFonts w:ascii="Times New Roman" w:hAnsi="Times New Roman" w:cs="Times New Roman"/>
          <w:szCs w:val="24"/>
        </w:rPr>
        <w:t>Plt</w:t>
      </w:r>
      <w:proofErr w:type="spellEnd"/>
      <w:r w:rsidRPr="005D17AC">
        <w:rPr>
          <w:rFonts w:ascii="Times New Roman" w:hAnsi="Times New Roman" w:cs="Times New Roman"/>
          <w:szCs w:val="24"/>
        </w:rPr>
        <w:t>, platelets</w:t>
      </w:r>
    </w:p>
    <w:p w14:paraId="03163FE9" w14:textId="77777777" w:rsidR="00ED3CC1" w:rsidRPr="00845627" w:rsidRDefault="00ED3CC1" w:rsidP="000A0B34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ED3CC1" w:rsidRPr="00845627" w:rsidSect="009730C2">
      <w:footerReference w:type="default" r:id="rId8"/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9F911" w14:textId="77777777" w:rsidR="00EC5B04" w:rsidRDefault="00EC5B04">
      <w:r>
        <w:separator/>
      </w:r>
    </w:p>
  </w:endnote>
  <w:endnote w:type="continuationSeparator" w:id="0">
    <w:p w14:paraId="263F725E" w14:textId="77777777" w:rsidR="00EC5B04" w:rsidRDefault="00EC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40301" w14:textId="198B286C" w:rsidR="00076EA0" w:rsidRDefault="00000000" w:rsidP="001D6BA9">
    <w:pPr>
      <w:pStyle w:val="a8"/>
      <w:jc w:val="center"/>
    </w:pPr>
    <w:sdt>
      <w:sdtPr>
        <w:id w:val="1500228560"/>
        <w:docPartObj>
          <w:docPartGallery w:val="Page Numbers (Bottom of Page)"/>
          <w:docPartUnique/>
        </w:docPartObj>
      </w:sdtPr>
      <w:sdtContent>
        <w:r w:rsidR="00714A3E">
          <w:fldChar w:fldCharType="begin"/>
        </w:r>
        <w:r w:rsidR="00714A3E">
          <w:instrText>PAGE   \* MERGEFORMAT</w:instrText>
        </w:r>
        <w:r w:rsidR="00714A3E">
          <w:fldChar w:fldCharType="separate"/>
        </w:r>
        <w:r w:rsidR="00714A3E">
          <w:rPr>
            <w:lang w:val="ja-JP"/>
          </w:rPr>
          <w:t>2</w:t>
        </w:r>
        <w:r w:rsidR="00714A3E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77180" w14:textId="77777777" w:rsidR="00EC5B04" w:rsidRDefault="00EC5B04">
      <w:r>
        <w:separator/>
      </w:r>
    </w:p>
  </w:footnote>
  <w:footnote w:type="continuationSeparator" w:id="0">
    <w:p w14:paraId="01ECEB36" w14:textId="77777777" w:rsidR="00EC5B04" w:rsidRDefault="00EC5B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A640F"/>
    <w:multiLevelType w:val="multilevel"/>
    <w:tmpl w:val="C6CAD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D0659"/>
    <w:multiLevelType w:val="multilevel"/>
    <w:tmpl w:val="6A76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0B1062"/>
    <w:multiLevelType w:val="hybridMultilevel"/>
    <w:tmpl w:val="8884D91A"/>
    <w:lvl w:ilvl="0" w:tplc="67BC2A92">
      <w:start w:val="1"/>
      <w:numFmt w:val="decimal"/>
      <w:lvlText w:val="%1."/>
      <w:lvlJc w:val="left"/>
      <w:pPr>
        <w:ind w:left="420" w:hanging="420"/>
      </w:pPr>
    </w:lvl>
    <w:lvl w:ilvl="1" w:tplc="83C20A76" w:tentative="1">
      <w:start w:val="1"/>
      <w:numFmt w:val="aiueoFullWidth"/>
      <w:lvlText w:val="(%2)"/>
      <w:lvlJc w:val="left"/>
      <w:pPr>
        <w:ind w:left="840" w:hanging="420"/>
      </w:pPr>
    </w:lvl>
    <w:lvl w:ilvl="2" w:tplc="B482867C" w:tentative="1">
      <w:start w:val="1"/>
      <w:numFmt w:val="decimalEnclosedCircle"/>
      <w:lvlText w:val="%3"/>
      <w:lvlJc w:val="left"/>
      <w:pPr>
        <w:ind w:left="1260" w:hanging="420"/>
      </w:pPr>
    </w:lvl>
    <w:lvl w:ilvl="3" w:tplc="D85033C8" w:tentative="1">
      <w:start w:val="1"/>
      <w:numFmt w:val="decimal"/>
      <w:lvlText w:val="%4."/>
      <w:lvlJc w:val="left"/>
      <w:pPr>
        <w:ind w:left="1680" w:hanging="420"/>
      </w:pPr>
    </w:lvl>
    <w:lvl w:ilvl="4" w:tplc="FDE873F6" w:tentative="1">
      <w:start w:val="1"/>
      <w:numFmt w:val="aiueoFullWidth"/>
      <w:lvlText w:val="(%5)"/>
      <w:lvlJc w:val="left"/>
      <w:pPr>
        <w:ind w:left="2100" w:hanging="420"/>
      </w:pPr>
    </w:lvl>
    <w:lvl w:ilvl="5" w:tplc="3DB60416" w:tentative="1">
      <w:start w:val="1"/>
      <w:numFmt w:val="decimalEnclosedCircle"/>
      <w:lvlText w:val="%6"/>
      <w:lvlJc w:val="left"/>
      <w:pPr>
        <w:ind w:left="2520" w:hanging="420"/>
      </w:pPr>
    </w:lvl>
    <w:lvl w:ilvl="6" w:tplc="0264FBC6" w:tentative="1">
      <w:start w:val="1"/>
      <w:numFmt w:val="decimal"/>
      <w:lvlText w:val="%7."/>
      <w:lvlJc w:val="left"/>
      <w:pPr>
        <w:ind w:left="2940" w:hanging="420"/>
      </w:pPr>
    </w:lvl>
    <w:lvl w:ilvl="7" w:tplc="74D6B6D8" w:tentative="1">
      <w:start w:val="1"/>
      <w:numFmt w:val="aiueoFullWidth"/>
      <w:lvlText w:val="(%8)"/>
      <w:lvlJc w:val="left"/>
      <w:pPr>
        <w:ind w:left="3360" w:hanging="420"/>
      </w:pPr>
    </w:lvl>
    <w:lvl w:ilvl="8" w:tplc="11683F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454460"/>
    <w:multiLevelType w:val="multilevel"/>
    <w:tmpl w:val="C4C44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352477"/>
    <w:multiLevelType w:val="multilevel"/>
    <w:tmpl w:val="3C7A8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CE71E7"/>
    <w:multiLevelType w:val="hybridMultilevel"/>
    <w:tmpl w:val="1510471C"/>
    <w:lvl w:ilvl="0" w:tplc="510CC1C6">
      <w:start w:val="1"/>
      <w:numFmt w:val="decimal"/>
      <w:lvlText w:val="%1."/>
      <w:lvlJc w:val="left"/>
      <w:pPr>
        <w:ind w:left="720" w:hanging="360"/>
      </w:pPr>
    </w:lvl>
    <w:lvl w:ilvl="1" w:tplc="5C800DDC" w:tentative="1">
      <w:start w:val="1"/>
      <w:numFmt w:val="lowerLetter"/>
      <w:lvlText w:val="%2."/>
      <w:lvlJc w:val="left"/>
      <w:pPr>
        <w:ind w:left="1440" w:hanging="360"/>
      </w:pPr>
    </w:lvl>
    <w:lvl w:ilvl="2" w:tplc="2E20E672" w:tentative="1">
      <w:start w:val="1"/>
      <w:numFmt w:val="lowerRoman"/>
      <w:lvlText w:val="%3."/>
      <w:lvlJc w:val="right"/>
      <w:pPr>
        <w:ind w:left="2160" w:hanging="180"/>
      </w:pPr>
    </w:lvl>
    <w:lvl w:ilvl="3" w:tplc="4EC65692" w:tentative="1">
      <w:start w:val="1"/>
      <w:numFmt w:val="decimal"/>
      <w:lvlText w:val="%4."/>
      <w:lvlJc w:val="left"/>
      <w:pPr>
        <w:ind w:left="2880" w:hanging="360"/>
      </w:pPr>
    </w:lvl>
    <w:lvl w:ilvl="4" w:tplc="789C9A1C" w:tentative="1">
      <w:start w:val="1"/>
      <w:numFmt w:val="lowerLetter"/>
      <w:lvlText w:val="%5."/>
      <w:lvlJc w:val="left"/>
      <w:pPr>
        <w:ind w:left="3600" w:hanging="360"/>
      </w:pPr>
    </w:lvl>
    <w:lvl w:ilvl="5" w:tplc="BE58C536" w:tentative="1">
      <w:start w:val="1"/>
      <w:numFmt w:val="lowerRoman"/>
      <w:lvlText w:val="%6."/>
      <w:lvlJc w:val="right"/>
      <w:pPr>
        <w:ind w:left="4320" w:hanging="180"/>
      </w:pPr>
    </w:lvl>
    <w:lvl w:ilvl="6" w:tplc="3B6E67B0" w:tentative="1">
      <w:start w:val="1"/>
      <w:numFmt w:val="decimal"/>
      <w:lvlText w:val="%7."/>
      <w:lvlJc w:val="left"/>
      <w:pPr>
        <w:ind w:left="5040" w:hanging="360"/>
      </w:pPr>
    </w:lvl>
    <w:lvl w:ilvl="7" w:tplc="61E645A8" w:tentative="1">
      <w:start w:val="1"/>
      <w:numFmt w:val="lowerLetter"/>
      <w:lvlText w:val="%8."/>
      <w:lvlJc w:val="left"/>
      <w:pPr>
        <w:ind w:left="5760" w:hanging="360"/>
      </w:pPr>
    </w:lvl>
    <w:lvl w:ilvl="8" w:tplc="C4BE28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C6F91"/>
    <w:multiLevelType w:val="multilevel"/>
    <w:tmpl w:val="B5727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5760D4"/>
    <w:multiLevelType w:val="hybridMultilevel"/>
    <w:tmpl w:val="4FD2C02E"/>
    <w:lvl w:ilvl="0" w:tplc="152241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C221AD2" w:tentative="1">
      <w:start w:val="1"/>
      <w:numFmt w:val="aiueoFullWidth"/>
      <w:lvlText w:val="(%2)"/>
      <w:lvlJc w:val="left"/>
      <w:pPr>
        <w:ind w:left="880" w:hanging="440"/>
      </w:pPr>
    </w:lvl>
    <w:lvl w:ilvl="2" w:tplc="44001DDE" w:tentative="1">
      <w:start w:val="1"/>
      <w:numFmt w:val="decimalEnclosedCircle"/>
      <w:lvlText w:val="%3"/>
      <w:lvlJc w:val="left"/>
      <w:pPr>
        <w:ind w:left="1320" w:hanging="440"/>
      </w:pPr>
    </w:lvl>
    <w:lvl w:ilvl="3" w:tplc="2916936E" w:tentative="1">
      <w:start w:val="1"/>
      <w:numFmt w:val="decimal"/>
      <w:lvlText w:val="%4."/>
      <w:lvlJc w:val="left"/>
      <w:pPr>
        <w:ind w:left="1760" w:hanging="440"/>
      </w:pPr>
    </w:lvl>
    <w:lvl w:ilvl="4" w:tplc="629EC534" w:tentative="1">
      <w:start w:val="1"/>
      <w:numFmt w:val="aiueoFullWidth"/>
      <w:lvlText w:val="(%5)"/>
      <w:lvlJc w:val="left"/>
      <w:pPr>
        <w:ind w:left="2200" w:hanging="440"/>
      </w:pPr>
    </w:lvl>
    <w:lvl w:ilvl="5" w:tplc="FBC44E44" w:tentative="1">
      <w:start w:val="1"/>
      <w:numFmt w:val="decimalEnclosedCircle"/>
      <w:lvlText w:val="%6"/>
      <w:lvlJc w:val="left"/>
      <w:pPr>
        <w:ind w:left="2640" w:hanging="440"/>
      </w:pPr>
    </w:lvl>
    <w:lvl w:ilvl="6" w:tplc="ED6AB196" w:tentative="1">
      <w:start w:val="1"/>
      <w:numFmt w:val="decimal"/>
      <w:lvlText w:val="%7."/>
      <w:lvlJc w:val="left"/>
      <w:pPr>
        <w:ind w:left="3080" w:hanging="440"/>
      </w:pPr>
    </w:lvl>
    <w:lvl w:ilvl="7" w:tplc="77A69B50" w:tentative="1">
      <w:start w:val="1"/>
      <w:numFmt w:val="aiueoFullWidth"/>
      <w:lvlText w:val="(%8)"/>
      <w:lvlJc w:val="left"/>
      <w:pPr>
        <w:ind w:left="3520" w:hanging="440"/>
      </w:pPr>
    </w:lvl>
    <w:lvl w:ilvl="8" w:tplc="E02A6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026E01"/>
    <w:multiLevelType w:val="hybridMultilevel"/>
    <w:tmpl w:val="DE04C21C"/>
    <w:lvl w:ilvl="0" w:tplc="5A1439B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564A58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2CEEB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E0E2B1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5541BA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614C68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5254C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EA6C8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0EC3C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362158"/>
    <w:multiLevelType w:val="hybridMultilevel"/>
    <w:tmpl w:val="B7889474"/>
    <w:lvl w:ilvl="0" w:tplc="68C853E8">
      <w:start w:val="1"/>
      <w:numFmt w:val="decimal"/>
      <w:lvlText w:val="%1."/>
      <w:lvlJc w:val="left"/>
      <w:pPr>
        <w:ind w:left="420" w:hanging="420"/>
      </w:pPr>
    </w:lvl>
    <w:lvl w:ilvl="1" w:tplc="4F5C0B9E" w:tentative="1">
      <w:start w:val="1"/>
      <w:numFmt w:val="aiueoFullWidth"/>
      <w:lvlText w:val="(%2)"/>
      <w:lvlJc w:val="left"/>
      <w:pPr>
        <w:ind w:left="840" w:hanging="420"/>
      </w:pPr>
    </w:lvl>
    <w:lvl w:ilvl="2" w:tplc="25B84B36" w:tentative="1">
      <w:start w:val="1"/>
      <w:numFmt w:val="decimalEnclosedCircle"/>
      <w:lvlText w:val="%3"/>
      <w:lvlJc w:val="left"/>
      <w:pPr>
        <w:ind w:left="1260" w:hanging="420"/>
      </w:pPr>
    </w:lvl>
    <w:lvl w:ilvl="3" w:tplc="ED6E206A" w:tentative="1">
      <w:start w:val="1"/>
      <w:numFmt w:val="decimal"/>
      <w:lvlText w:val="%4."/>
      <w:lvlJc w:val="left"/>
      <w:pPr>
        <w:ind w:left="1680" w:hanging="420"/>
      </w:pPr>
    </w:lvl>
    <w:lvl w:ilvl="4" w:tplc="F990B49E" w:tentative="1">
      <w:start w:val="1"/>
      <w:numFmt w:val="aiueoFullWidth"/>
      <w:lvlText w:val="(%5)"/>
      <w:lvlJc w:val="left"/>
      <w:pPr>
        <w:ind w:left="2100" w:hanging="420"/>
      </w:pPr>
    </w:lvl>
    <w:lvl w:ilvl="5" w:tplc="9824232A" w:tentative="1">
      <w:start w:val="1"/>
      <w:numFmt w:val="decimalEnclosedCircle"/>
      <w:lvlText w:val="%6"/>
      <w:lvlJc w:val="left"/>
      <w:pPr>
        <w:ind w:left="2520" w:hanging="420"/>
      </w:pPr>
    </w:lvl>
    <w:lvl w:ilvl="6" w:tplc="659C92F0" w:tentative="1">
      <w:start w:val="1"/>
      <w:numFmt w:val="decimal"/>
      <w:lvlText w:val="%7."/>
      <w:lvlJc w:val="left"/>
      <w:pPr>
        <w:ind w:left="2940" w:hanging="420"/>
      </w:pPr>
    </w:lvl>
    <w:lvl w:ilvl="7" w:tplc="93E4F63E" w:tentative="1">
      <w:start w:val="1"/>
      <w:numFmt w:val="aiueoFullWidth"/>
      <w:lvlText w:val="(%8)"/>
      <w:lvlJc w:val="left"/>
      <w:pPr>
        <w:ind w:left="3360" w:hanging="420"/>
      </w:pPr>
    </w:lvl>
    <w:lvl w:ilvl="8" w:tplc="4612B3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0F1470F"/>
    <w:multiLevelType w:val="hybridMultilevel"/>
    <w:tmpl w:val="7BDC030A"/>
    <w:lvl w:ilvl="0" w:tplc="8EFAA5F0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7D7EF09C" w:tentative="1">
      <w:start w:val="1"/>
      <w:numFmt w:val="aiueoFullWidth"/>
      <w:lvlText w:val="(%2)"/>
      <w:lvlJc w:val="left"/>
      <w:pPr>
        <w:ind w:left="880" w:hanging="440"/>
      </w:pPr>
    </w:lvl>
    <w:lvl w:ilvl="2" w:tplc="13226BEC" w:tentative="1">
      <w:start w:val="1"/>
      <w:numFmt w:val="decimalEnclosedCircle"/>
      <w:lvlText w:val="%3"/>
      <w:lvlJc w:val="left"/>
      <w:pPr>
        <w:ind w:left="1320" w:hanging="440"/>
      </w:pPr>
    </w:lvl>
    <w:lvl w:ilvl="3" w:tplc="C9E4DA28" w:tentative="1">
      <w:start w:val="1"/>
      <w:numFmt w:val="decimal"/>
      <w:lvlText w:val="%4."/>
      <w:lvlJc w:val="left"/>
      <w:pPr>
        <w:ind w:left="1760" w:hanging="440"/>
      </w:pPr>
    </w:lvl>
    <w:lvl w:ilvl="4" w:tplc="CEC4AF6C" w:tentative="1">
      <w:start w:val="1"/>
      <w:numFmt w:val="aiueoFullWidth"/>
      <w:lvlText w:val="(%5)"/>
      <w:lvlJc w:val="left"/>
      <w:pPr>
        <w:ind w:left="2200" w:hanging="440"/>
      </w:pPr>
    </w:lvl>
    <w:lvl w:ilvl="5" w:tplc="51A0CF2A" w:tentative="1">
      <w:start w:val="1"/>
      <w:numFmt w:val="decimalEnclosedCircle"/>
      <w:lvlText w:val="%6"/>
      <w:lvlJc w:val="left"/>
      <w:pPr>
        <w:ind w:left="2640" w:hanging="440"/>
      </w:pPr>
    </w:lvl>
    <w:lvl w:ilvl="6" w:tplc="37D8D03C" w:tentative="1">
      <w:start w:val="1"/>
      <w:numFmt w:val="decimal"/>
      <w:lvlText w:val="%7."/>
      <w:lvlJc w:val="left"/>
      <w:pPr>
        <w:ind w:left="3080" w:hanging="440"/>
      </w:pPr>
    </w:lvl>
    <w:lvl w:ilvl="7" w:tplc="1312E43E" w:tentative="1">
      <w:start w:val="1"/>
      <w:numFmt w:val="aiueoFullWidth"/>
      <w:lvlText w:val="(%8)"/>
      <w:lvlJc w:val="left"/>
      <w:pPr>
        <w:ind w:left="3520" w:hanging="440"/>
      </w:pPr>
    </w:lvl>
    <w:lvl w:ilvl="8" w:tplc="A43C4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26C7CDF"/>
    <w:multiLevelType w:val="multilevel"/>
    <w:tmpl w:val="790C6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5698733">
    <w:abstractNumId w:val="9"/>
  </w:num>
  <w:num w:numId="2" w16cid:durableId="1731952595">
    <w:abstractNumId w:val="2"/>
  </w:num>
  <w:num w:numId="3" w16cid:durableId="1128664641">
    <w:abstractNumId w:val="8"/>
  </w:num>
  <w:num w:numId="4" w16cid:durableId="1382972568">
    <w:abstractNumId w:val="5"/>
  </w:num>
  <w:num w:numId="5" w16cid:durableId="270624544">
    <w:abstractNumId w:val="10"/>
  </w:num>
  <w:num w:numId="6" w16cid:durableId="1702436005">
    <w:abstractNumId w:val="1"/>
  </w:num>
  <w:num w:numId="7" w16cid:durableId="351108083">
    <w:abstractNumId w:val="4"/>
  </w:num>
  <w:num w:numId="8" w16cid:durableId="1537350506">
    <w:abstractNumId w:val="7"/>
  </w:num>
  <w:num w:numId="9" w16cid:durableId="670330391">
    <w:abstractNumId w:val="3"/>
  </w:num>
  <w:num w:numId="10" w16cid:durableId="543637700">
    <w:abstractNumId w:val="0"/>
  </w:num>
  <w:num w:numId="11" w16cid:durableId="485164923">
    <w:abstractNumId w:val="11"/>
  </w:num>
  <w:num w:numId="12" w16cid:durableId="447667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3MDe2MDMzs7QwNzVW0lEKTi0uzszPAykwqQUAnUd29iwAAAA="/>
  </w:docVars>
  <w:rsids>
    <w:rsidRoot w:val="00B70F8B"/>
    <w:rsid w:val="00000288"/>
    <w:rsid w:val="000011C1"/>
    <w:rsid w:val="00002D96"/>
    <w:rsid w:val="00003197"/>
    <w:rsid w:val="000036CE"/>
    <w:rsid w:val="00004346"/>
    <w:rsid w:val="00004CAA"/>
    <w:rsid w:val="00006F1E"/>
    <w:rsid w:val="0000778F"/>
    <w:rsid w:val="00007CEB"/>
    <w:rsid w:val="0001067F"/>
    <w:rsid w:val="00013E0C"/>
    <w:rsid w:val="00014F16"/>
    <w:rsid w:val="00015A2C"/>
    <w:rsid w:val="00016418"/>
    <w:rsid w:val="00017F50"/>
    <w:rsid w:val="000206A5"/>
    <w:rsid w:val="00022382"/>
    <w:rsid w:val="000248D6"/>
    <w:rsid w:val="00024956"/>
    <w:rsid w:val="00024F0E"/>
    <w:rsid w:val="00024F1B"/>
    <w:rsid w:val="0002627C"/>
    <w:rsid w:val="0002658E"/>
    <w:rsid w:val="000270A0"/>
    <w:rsid w:val="00030416"/>
    <w:rsid w:val="00030710"/>
    <w:rsid w:val="000313D9"/>
    <w:rsid w:val="00032E46"/>
    <w:rsid w:val="000338C3"/>
    <w:rsid w:val="00036D07"/>
    <w:rsid w:val="00041522"/>
    <w:rsid w:val="00041677"/>
    <w:rsid w:val="000421D8"/>
    <w:rsid w:val="000427C2"/>
    <w:rsid w:val="00043598"/>
    <w:rsid w:val="0004388C"/>
    <w:rsid w:val="0004395F"/>
    <w:rsid w:val="00044CFB"/>
    <w:rsid w:val="00045666"/>
    <w:rsid w:val="0004598D"/>
    <w:rsid w:val="00047670"/>
    <w:rsid w:val="000476AA"/>
    <w:rsid w:val="00050211"/>
    <w:rsid w:val="00052583"/>
    <w:rsid w:val="00052E9A"/>
    <w:rsid w:val="00054096"/>
    <w:rsid w:val="00054608"/>
    <w:rsid w:val="00054EA9"/>
    <w:rsid w:val="00055769"/>
    <w:rsid w:val="00055904"/>
    <w:rsid w:val="00056034"/>
    <w:rsid w:val="0005642A"/>
    <w:rsid w:val="00057A81"/>
    <w:rsid w:val="00060159"/>
    <w:rsid w:val="00063394"/>
    <w:rsid w:val="00063D88"/>
    <w:rsid w:val="000657F7"/>
    <w:rsid w:val="000700E9"/>
    <w:rsid w:val="000712FB"/>
    <w:rsid w:val="000718C1"/>
    <w:rsid w:val="00073882"/>
    <w:rsid w:val="000741EC"/>
    <w:rsid w:val="00076EA0"/>
    <w:rsid w:val="000811AB"/>
    <w:rsid w:val="00081456"/>
    <w:rsid w:val="00082931"/>
    <w:rsid w:val="000829F4"/>
    <w:rsid w:val="00083BBB"/>
    <w:rsid w:val="00083D9C"/>
    <w:rsid w:val="0008551E"/>
    <w:rsid w:val="0008639F"/>
    <w:rsid w:val="0008663A"/>
    <w:rsid w:val="0009191C"/>
    <w:rsid w:val="000927B3"/>
    <w:rsid w:val="00092ADB"/>
    <w:rsid w:val="0009319D"/>
    <w:rsid w:val="00093B29"/>
    <w:rsid w:val="000943EA"/>
    <w:rsid w:val="00095182"/>
    <w:rsid w:val="00095D4C"/>
    <w:rsid w:val="00096E9C"/>
    <w:rsid w:val="00097224"/>
    <w:rsid w:val="00097962"/>
    <w:rsid w:val="000A0A7D"/>
    <w:rsid w:val="000A0B34"/>
    <w:rsid w:val="000A150D"/>
    <w:rsid w:val="000A2545"/>
    <w:rsid w:val="000A37F9"/>
    <w:rsid w:val="000A39C0"/>
    <w:rsid w:val="000A3E9C"/>
    <w:rsid w:val="000A3F27"/>
    <w:rsid w:val="000A4D8B"/>
    <w:rsid w:val="000A642A"/>
    <w:rsid w:val="000A6CD7"/>
    <w:rsid w:val="000B0D63"/>
    <w:rsid w:val="000B1E74"/>
    <w:rsid w:val="000B3340"/>
    <w:rsid w:val="000B5A4A"/>
    <w:rsid w:val="000B5F65"/>
    <w:rsid w:val="000B671A"/>
    <w:rsid w:val="000B6C42"/>
    <w:rsid w:val="000B7716"/>
    <w:rsid w:val="000C02FF"/>
    <w:rsid w:val="000C04FC"/>
    <w:rsid w:val="000C08B7"/>
    <w:rsid w:val="000C2874"/>
    <w:rsid w:val="000C2944"/>
    <w:rsid w:val="000C29C8"/>
    <w:rsid w:val="000C2DCB"/>
    <w:rsid w:val="000C3A7F"/>
    <w:rsid w:val="000C420A"/>
    <w:rsid w:val="000C44AF"/>
    <w:rsid w:val="000C58DC"/>
    <w:rsid w:val="000C5B71"/>
    <w:rsid w:val="000C5D28"/>
    <w:rsid w:val="000C6ED1"/>
    <w:rsid w:val="000C6F14"/>
    <w:rsid w:val="000D01EC"/>
    <w:rsid w:val="000D0587"/>
    <w:rsid w:val="000D0F33"/>
    <w:rsid w:val="000D126A"/>
    <w:rsid w:val="000D12E4"/>
    <w:rsid w:val="000D1952"/>
    <w:rsid w:val="000D2B6E"/>
    <w:rsid w:val="000D4952"/>
    <w:rsid w:val="000D4F1E"/>
    <w:rsid w:val="000D61A0"/>
    <w:rsid w:val="000D66A1"/>
    <w:rsid w:val="000D73F8"/>
    <w:rsid w:val="000E14A9"/>
    <w:rsid w:val="000E1D27"/>
    <w:rsid w:val="000E1FB3"/>
    <w:rsid w:val="000E2C2C"/>
    <w:rsid w:val="000E35F9"/>
    <w:rsid w:val="000E3BEC"/>
    <w:rsid w:val="000E3DD1"/>
    <w:rsid w:val="000E4360"/>
    <w:rsid w:val="000E5B34"/>
    <w:rsid w:val="000E5C6A"/>
    <w:rsid w:val="000E778A"/>
    <w:rsid w:val="000F2170"/>
    <w:rsid w:val="000F2A69"/>
    <w:rsid w:val="000F2B16"/>
    <w:rsid w:val="000F4A1A"/>
    <w:rsid w:val="000F5235"/>
    <w:rsid w:val="000F7E8C"/>
    <w:rsid w:val="00100A91"/>
    <w:rsid w:val="00101639"/>
    <w:rsid w:val="0010322E"/>
    <w:rsid w:val="00103462"/>
    <w:rsid w:val="00104182"/>
    <w:rsid w:val="00104CE3"/>
    <w:rsid w:val="00105036"/>
    <w:rsid w:val="00106213"/>
    <w:rsid w:val="00106273"/>
    <w:rsid w:val="00107118"/>
    <w:rsid w:val="00110A96"/>
    <w:rsid w:val="00111054"/>
    <w:rsid w:val="00112A0E"/>
    <w:rsid w:val="0011325E"/>
    <w:rsid w:val="00113F0D"/>
    <w:rsid w:val="001156C6"/>
    <w:rsid w:val="001162A1"/>
    <w:rsid w:val="0011691B"/>
    <w:rsid w:val="00117493"/>
    <w:rsid w:val="00117DD2"/>
    <w:rsid w:val="0012059C"/>
    <w:rsid w:val="00121692"/>
    <w:rsid w:val="001216CE"/>
    <w:rsid w:val="00121EC7"/>
    <w:rsid w:val="00122D19"/>
    <w:rsid w:val="001234F8"/>
    <w:rsid w:val="00124763"/>
    <w:rsid w:val="00124B04"/>
    <w:rsid w:val="00130A88"/>
    <w:rsid w:val="00130DA3"/>
    <w:rsid w:val="001315B1"/>
    <w:rsid w:val="00131AB5"/>
    <w:rsid w:val="00132C1B"/>
    <w:rsid w:val="001348C3"/>
    <w:rsid w:val="001352FB"/>
    <w:rsid w:val="001376BB"/>
    <w:rsid w:val="0014046E"/>
    <w:rsid w:val="001407E4"/>
    <w:rsid w:val="00141049"/>
    <w:rsid w:val="001431F5"/>
    <w:rsid w:val="001446A3"/>
    <w:rsid w:val="00144D08"/>
    <w:rsid w:val="00144D33"/>
    <w:rsid w:val="001471BF"/>
    <w:rsid w:val="001471D6"/>
    <w:rsid w:val="00151734"/>
    <w:rsid w:val="001520CB"/>
    <w:rsid w:val="0015274F"/>
    <w:rsid w:val="0015328E"/>
    <w:rsid w:val="00153DF3"/>
    <w:rsid w:val="00154496"/>
    <w:rsid w:val="0015457D"/>
    <w:rsid w:val="00154D69"/>
    <w:rsid w:val="00154EDB"/>
    <w:rsid w:val="001578AE"/>
    <w:rsid w:val="001600C0"/>
    <w:rsid w:val="00162068"/>
    <w:rsid w:val="0016293F"/>
    <w:rsid w:val="00164757"/>
    <w:rsid w:val="0016632E"/>
    <w:rsid w:val="00166411"/>
    <w:rsid w:val="0017125C"/>
    <w:rsid w:val="0017139D"/>
    <w:rsid w:val="00171932"/>
    <w:rsid w:val="001726AD"/>
    <w:rsid w:val="0017403A"/>
    <w:rsid w:val="00174C88"/>
    <w:rsid w:val="00175507"/>
    <w:rsid w:val="00175575"/>
    <w:rsid w:val="0017596F"/>
    <w:rsid w:val="00175B07"/>
    <w:rsid w:val="00177CFA"/>
    <w:rsid w:val="00180025"/>
    <w:rsid w:val="00181511"/>
    <w:rsid w:val="00183A29"/>
    <w:rsid w:val="00183A88"/>
    <w:rsid w:val="00183AE6"/>
    <w:rsid w:val="00184DC6"/>
    <w:rsid w:val="00187D1E"/>
    <w:rsid w:val="001918CC"/>
    <w:rsid w:val="00192731"/>
    <w:rsid w:val="00192FBC"/>
    <w:rsid w:val="0019394B"/>
    <w:rsid w:val="00193D4A"/>
    <w:rsid w:val="00194BF7"/>
    <w:rsid w:val="00195AE9"/>
    <w:rsid w:val="001965D2"/>
    <w:rsid w:val="001975D7"/>
    <w:rsid w:val="00197AF3"/>
    <w:rsid w:val="00197B03"/>
    <w:rsid w:val="001A0204"/>
    <w:rsid w:val="001A0AF1"/>
    <w:rsid w:val="001A1B20"/>
    <w:rsid w:val="001A1F08"/>
    <w:rsid w:val="001A2D40"/>
    <w:rsid w:val="001A46C2"/>
    <w:rsid w:val="001A47F3"/>
    <w:rsid w:val="001A5C45"/>
    <w:rsid w:val="001A5F32"/>
    <w:rsid w:val="001A67D8"/>
    <w:rsid w:val="001A75E6"/>
    <w:rsid w:val="001A7AD1"/>
    <w:rsid w:val="001B3744"/>
    <w:rsid w:val="001B7963"/>
    <w:rsid w:val="001C01A4"/>
    <w:rsid w:val="001C0B65"/>
    <w:rsid w:val="001C1551"/>
    <w:rsid w:val="001C22FA"/>
    <w:rsid w:val="001C2CA5"/>
    <w:rsid w:val="001C5704"/>
    <w:rsid w:val="001C6197"/>
    <w:rsid w:val="001C7CD2"/>
    <w:rsid w:val="001D07E5"/>
    <w:rsid w:val="001D0B0C"/>
    <w:rsid w:val="001D11A8"/>
    <w:rsid w:val="001D1267"/>
    <w:rsid w:val="001D1D30"/>
    <w:rsid w:val="001D2EC8"/>
    <w:rsid w:val="001D37DB"/>
    <w:rsid w:val="001D3C02"/>
    <w:rsid w:val="001D47B9"/>
    <w:rsid w:val="001D47C1"/>
    <w:rsid w:val="001D5EF3"/>
    <w:rsid w:val="001D62FF"/>
    <w:rsid w:val="001D6BA9"/>
    <w:rsid w:val="001D7167"/>
    <w:rsid w:val="001E0793"/>
    <w:rsid w:val="001E08D0"/>
    <w:rsid w:val="001E1CAD"/>
    <w:rsid w:val="001E35E8"/>
    <w:rsid w:val="001E41C3"/>
    <w:rsid w:val="001E4CCF"/>
    <w:rsid w:val="001E7191"/>
    <w:rsid w:val="001E74D9"/>
    <w:rsid w:val="001F064E"/>
    <w:rsid w:val="001F1D7F"/>
    <w:rsid w:val="001F235D"/>
    <w:rsid w:val="001F25E4"/>
    <w:rsid w:val="001F62BC"/>
    <w:rsid w:val="001F6630"/>
    <w:rsid w:val="001F718D"/>
    <w:rsid w:val="002003E7"/>
    <w:rsid w:val="002011B7"/>
    <w:rsid w:val="002011EC"/>
    <w:rsid w:val="00201349"/>
    <w:rsid w:val="0020235F"/>
    <w:rsid w:val="00202F92"/>
    <w:rsid w:val="002034D9"/>
    <w:rsid w:val="00204C76"/>
    <w:rsid w:val="00205125"/>
    <w:rsid w:val="00205928"/>
    <w:rsid w:val="00205CBA"/>
    <w:rsid w:val="00206367"/>
    <w:rsid w:val="002063C6"/>
    <w:rsid w:val="00206527"/>
    <w:rsid w:val="00206BF3"/>
    <w:rsid w:val="0021079C"/>
    <w:rsid w:val="002110C9"/>
    <w:rsid w:val="00214C11"/>
    <w:rsid w:val="00214D29"/>
    <w:rsid w:val="002150FB"/>
    <w:rsid w:val="00215A50"/>
    <w:rsid w:val="002176DB"/>
    <w:rsid w:val="00222219"/>
    <w:rsid w:val="00222B3B"/>
    <w:rsid w:val="00223F7C"/>
    <w:rsid w:val="00224C7C"/>
    <w:rsid w:val="00226BA5"/>
    <w:rsid w:val="002276FC"/>
    <w:rsid w:val="002313A1"/>
    <w:rsid w:val="002339A2"/>
    <w:rsid w:val="00233FC9"/>
    <w:rsid w:val="0023491B"/>
    <w:rsid w:val="00236A06"/>
    <w:rsid w:val="00236F47"/>
    <w:rsid w:val="002371C3"/>
    <w:rsid w:val="00237430"/>
    <w:rsid w:val="00242226"/>
    <w:rsid w:val="00244C31"/>
    <w:rsid w:val="0024501B"/>
    <w:rsid w:val="00245323"/>
    <w:rsid w:val="00245A0D"/>
    <w:rsid w:val="00246755"/>
    <w:rsid w:val="00250023"/>
    <w:rsid w:val="00250E29"/>
    <w:rsid w:val="00252146"/>
    <w:rsid w:val="00252C82"/>
    <w:rsid w:val="00252D04"/>
    <w:rsid w:val="002536B4"/>
    <w:rsid w:val="002548CA"/>
    <w:rsid w:val="00254F69"/>
    <w:rsid w:val="002602C9"/>
    <w:rsid w:val="00262DE6"/>
    <w:rsid w:val="00263BA5"/>
    <w:rsid w:val="0026438E"/>
    <w:rsid w:val="0026602F"/>
    <w:rsid w:val="00270583"/>
    <w:rsid w:val="00270C05"/>
    <w:rsid w:val="002712FF"/>
    <w:rsid w:val="002718A7"/>
    <w:rsid w:val="00272294"/>
    <w:rsid w:val="0027383E"/>
    <w:rsid w:val="0027406B"/>
    <w:rsid w:val="00274B2C"/>
    <w:rsid w:val="00274CFA"/>
    <w:rsid w:val="00274D8E"/>
    <w:rsid w:val="002756F4"/>
    <w:rsid w:val="00283755"/>
    <w:rsid w:val="00283B31"/>
    <w:rsid w:val="002846B2"/>
    <w:rsid w:val="00284714"/>
    <w:rsid w:val="0028499B"/>
    <w:rsid w:val="002851F8"/>
    <w:rsid w:val="002854EA"/>
    <w:rsid w:val="002855D4"/>
    <w:rsid w:val="0028562B"/>
    <w:rsid w:val="00285E18"/>
    <w:rsid w:val="002863FD"/>
    <w:rsid w:val="00286EC6"/>
    <w:rsid w:val="00287A08"/>
    <w:rsid w:val="002901EC"/>
    <w:rsid w:val="00294ABD"/>
    <w:rsid w:val="00294CB4"/>
    <w:rsid w:val="00295C06"/>
    <w:rsid w:val="00295CD6"/>
    <w:rsid w:val="00296B8D"/>
    <w:rsid w:val="00297A0B"/>
    <w:rsid w:val="00297FA2"/>
    <w:rsid w:val="002A2331"/>
    <w:rsid w:val="002A486A"/>
    <w:rsid w:val="002A6FA4"/>
    <w:rsid w:val="002B168E"/>
    <w:rsid w:val="002B1DD1"/>
    <w:rsid w:val="002B3EE0"/>
    <w:rsid w:val="002B5DE6"/>
    <w:rsid w:val="002B5E09"/>
    <w:rsid w:val="002C12AD"/>
    <w:rsid w:val="002C13B2"/>
    <w:rsid w:val="002C23DA"/>
    <w:rsid w:val="002C3060"/>
    <w:rsid w:val="002C4243"/>
    <w:rsid w:val="002C465E"/>
    <w:rsid w:val="002C74CF"/>
    <w:rsid w:val="002D12EB"/>
    <w:rsid w:val="002D17E0"/>
    <w:rsid w:val="002D1888"/>
    <w:rsid w:val="002D59BD"/>
    <w:rsid w:val="002D5AC0"/>
    <w:rsid w:val="002D7884"/>
    <w:rsid w:val="002D7C73"/>
    <w:rsid w:val="002E0423"/>
    <w:rsid w:val="002E5CF2"/>
    <w:rsid w:val="002E613A"/>
    <w:rsid w:val="002E757D"/>
    <w:rsid w:val="002E7CB8"/>
    <w:rsid w:val="002E7EA6"/>
    <w:rsid w:val="002F3BD4"/>
    <w:rsid w:val="002F459D"/>
    <w:rsid w:val="002F4BF7"/>
    <w:rsid w:val="002F5E93"/>
    <w:rsid w:val="002F6019"/>
    <w:rsid w:val="002F645A"/>
    <w:rsid w:val="002F6B95"/>
    <w:rsid w:val="003037F7"/>
    <w:rsid w:val="00303821"/>
    <w:rsid w:val="00304573"/>
    <w:rsid w:val="00304C41"/>
    <w:rsid w:val="00304CCB"/>
    <w:rsid w:val="00306889"/>
    <w:rsid w:val="00311068"/>
    <w:rsid w:val="003112E1"/>
    <w:rsid w:val="0031173C"/>
    <w:rsid w:val="00311810"/>
    <w:rsid w:val="0031364F"/>
    <w:rsid w:val="00315010"/>
    <w:rsid w:val="00315310"/>
    <w:rsid w:val="003157CB"/>
    <w:rsid w:val="00315A6A"/>
    <w:rsid w:val="00315ED4"/>
    <w:rsid w:val="00316C22"/>
    <w:rsid w:val="00316D28"/>
    <w:rsid w:val="003175B7"/>
    <w:rsid w:val="00317FC7"/>
    <w:rsid w:val="0032057C"/>
    <w:rsid w:val="00320C45"/>
    <w:rsid w:val="00320ED9"/>
    <w:rsid w:val="00320F5E"/>
    <w:rsid w:val="003222FF"/>
    <w:rsid w:val="00323F82"/>
    <w:rsid w:val="0032429B"/>
    <w:rsid w:val="00325EC3"/>
    <w:rsid w:val="00326441"/>
    <w:rsid w:val="00326B38"/>
    <w:rsid w:val="00327896"/>
    <w:rsid w:val="00327E44"/>
    <w:rsid w:val="00331139"/>
    <w:rsid w:val="0033140F"/>
    <w:rsid w:val="00332806"/>
    <w:rsid w:val="003331CE"/>
    <w:rsid w:val="00334C4B"/>
    <w:rsid w:val="00334E55"/>
    <w:rsid w:val="00335761"/>
    <w:rsid w:val="00336183"/>
    <w:rsid w:val="0033693C"/>
    <w:rsid w:val="003415D9"/>
    <w:rsid w:val="003418F0"/>
    <w:rsid w:val="00341C16"/>
    <w:rsid w:val="00341C77"/>
    <w:rsid w:val="00341F5B"/>
    <w:rsid w:val="00341FE4"/>
    <w:rsid w:val="0034338C"/>
    <w:rsid w:val="003448EC"/>
    <w:rsid w:val="00345C3B"/>
    <w:rsid w:val="00346D2D"/>
    <w:rsid w:val="003473FF"/>
    <w:rsid w:val="00347884"/>
    <w:rsid w:val="003501FD"/>
    <w:rsid w:val="00350D94"/>
    <w:rsid w:val="00351DFD"/>
    <w:rsid w:val="00352805"/>
    <w:rsid w:val="00352E1B"/>
    <w:rsid w:val="00353936"/>
    <w:rsid w:val="00353EEE"/>
    <w:rsid w:val="00354365"/>
    <w:rsid w:val="00354B4B"/>
    <w:rsid w:val="0035557D"/>
    <w:rsid w:val="003558D8"/>
    <w:rsid w:val="003568DD"/>
    <w:rsid w:val="00357CE4"/>
    <w:rsid w:val="0036019C"/>
    <w:rsid w:val="00361515"/>
    <w:rsid w:val="0036155C"/>
    <w:rsid w:val="00362598"/>
    <w:rsid w:val="00362605"/>
    <w:rsid w:val="003647A1"/>
    <w:rsid w:val="00365293"/>
    <w:rsid w:val="00365750"/>
    <w:rsid w:val="00366188"/>
    <w:rsid w:val="003666C9"/>
    <w:rsid w:val="003666D5"/>
    <w:rsid w:val="00367DE1"/>
    <w:rsid w:val="00370285"/>
    <w:rsid w:val="0037046B"/>
    <w:rsid w:val="00370CE1"/>
    <w:rsid w:val="00372058"/>
    <w:rsid w:val="0037386B"/>
    <w:rsid w:val="00373E92"/>
    <w:rsid w:val="0037416D"/>
    <w:rsid w:val="003741BA"/>
    <w:rsid w:val="003760F9"/>
    <w:rsid w:val="00381398"/>
    <w:rsid w:val="00381834"/>
    <w:rsid w:val="0038191C"/>
    <w:rsid w:val="00381F3D"/>
    <w:rsid w:val="00383539"/>
    <w:rsid w:val="003836C1"/>
    <w:rsid w:val="00383A08"/>
    <w:rsid w:val="00385C7A"/>
    <w:rsid w:val="00386117"/>
    <w:rsid w:val="00386BA9"/>
    <w:rsid w:val="0038784B"/>
    <w:rsid w:val="0039090C"/>
    <w:rsid w:val="00390CC5"/>
    <w:rsid w:val="003911A1"/>
    <w:rsid w:val="00391FA3"/>
    <w:rsid w:val="00392A5F"/>
    <w:rsid w:val="00392A68"/>
    <w:rsid w:val="003942D4"/>
    <w:rsid w:val="003950AE"/>
    <w:rsid w:val="00395731"/>
    <w:rsid w:val="00396175"/>
    <w:rsid w:val="00396254"/>
    <w:rsid w:val="003968F3"/>
    <w:rsid w:val="003976E7"/>
    <w:rsid w:val="003A0EC8"/>
    <w:rsid w:val="003A14F6"/>
    <w:rsid w:val="003A2703"/>
    <w:rsid w:val="003A3913"/>
    <w:rsid w:val="003A3F3C"/>
    <w:rsid w:val="003A40E5"/>
    <w:rsid w:val="003A41A4"/>
    <w:rsid w:val="003A45B2"/>
    <w:rsid w:val="003A4C9E"/>
    <w:rsid w:val="003A58BF"/>
    <w:rsid w:val="003A6FFD"/>
    <w:rsid w:val="003B0A4F"/>
    <w:rsid w:val="003B0DC7"/>
    <w:rsid w:val="003B19B6"/>
    <w:rsid w:val="003B1D7C"/>
    <w:rsid w:val="003B2DB5"/>
    <w:rsid w:val="003B3018"/>
    <w:rsid w:val="003B44AC"/>
    <w:rsid w:val="003B534F"/>
    <w:rsid w:val="003B673D"/>
    <w:rsid w:val="003B68FA"/>
    <w:rsid w:val="003B6E24"/>
    <w:rsid w:val="003B6F8D"/>
    <w:rsid w:val="003C0589"/>
    <w:rsid w:val="003C08A6"/>
    <w:rsid w:val="003C234F"/>
    <w:rsid w:val="003C2496"/>
    <w:rsid w:val="003C269C"/>
    <w:rsid w:val="003C3290"/>
    <w:rsid w:val="003C3CB0"/>
    <w:rsid w:val="003C4471"/>
    <w:rsid w:val="003C543C"/>
    <w:rsid w:val="003C5F59"/>
    <w:rsid w:val="003C67D6"/>
    <w:rsid w:val="003C73D9"/>
    <w:rsid w:val="003D0764"/>
    <w:rsid w:val="003D17ED"/>
    <w:rsid w:val="003D1DC0"/>
    <w:rsid w:val="003D1DEC"/>
    <w:rsid w:val="003D242F"/>
    <w:rsid w:val="003D2DF9"/>
    <w:rsid w:val="003D2F4F"/>
    <w:rsid w:val="003D3D53"/>
    <w:rsid w:val="003D4441"/>
    <w:rsid w:val="003D44E1"/>
    <w:rsid w:val="003D4513"/>
    <w:rsid w:val="003D4A00"/>
    <w:rsid w:val="003D5262"/>
    <w:rsid w:val="003D7C86"/>
    <w:rsid w:val="003E249A"/>
    <w:rsid w:val="003E3779"/>
    <w:rsid w:val="003E5108"/>
    <w:rsid w:val="003F00A3"/>
    <w:rsid w:val="003F06E9"/>
    <w:rsid w:val="003F0D5B"/>
    <w:rsid w:val="003F0EB5"/>
    <w:rsid w:val="003F35EF"/>
    <w:rsid w:val="003F4039"/>
    <w:rsid w:val="003F4063"/>
    <w:rsid w:val="003F490D"/>
    <w:rsid w:val="00400BB3"/>
    <w:rsid w:val="004035B4"/>
    <w:rsid w:val="004043C5"/>
    <w:rsid w:val="00405FE1"/>
    <w:rsid w:val="00406660"/>
    <w:rsid w:val="00406677"/>
    <w:rsid w:val="00406D30"/>
    <w:rsid w:val="00410A6D"/>
    <w:rsid w:val="0041320C"/>
    <w:rsid w:val="00413BD1"/>
    <w:rsid w:val="00415AC5"/>
    <w:rsid w:val="00416B86"/>
    <w:rsid w:val="00417BD5"/>
    <w:rsid w:val="00417EBC"/>
    <w:rsid w:val="00422C2A"/>
    <w:rsid w:val="00422E9B"/>
    <w:rsid w:val="0042335E"/>
    <w:rsid w:val="004233A8"/>
    <w:rsid w:val="00423533"/>
    <w:rsid w:val="004260D9"/>
    <w:rsid w:val="00426412"/>
    <w:rsid w:val="004265EF"/>
    <w:rsid w:val="00426F50"/>
    <w:rsid w:val="00433170"/>
    <w:rsid w:val="004333F4"/>
    <w:rsid w:val="0043495E"/>
    <w:rsid w:val="00435B3D"/>
    <w:rsid w:val="0043608C"/>
    <w:rsid w:val="00436B3E"/>
    <w:rsid w:val="00437772"/>
    <w:rsid w:val="004378E7"/>
    <w:rsid w:val="004379A8"/>
    <w:rsid w:val="00441503"/>
    <w:rsid w:val="004417C2"/>
    <w:rsid w:val="00441A62"/>
    <w:rsid w:val="00441CFB"/>
    <w:rsid w:val="00441FCD"/>
    <w:rsid w:val="00442109"/>
    <w:rsid w:val="004431E2"/>
    <w:rsid w:val="00443EAE"/>
    <w:rsid w:val="00444EC2"/>
    <w:rsid w:val="00445480"/>
    <w:rsid w:val="00445936"/>
    <w:rsid w:val="00445BDE"/>
    <w:rsid w:val="00447448"/>
    <w:rsid w:val="00447706"/>
    <w:rsid w:val="004510A2"/>
    <w:rsid w:val="004510C3"/>
    <w:rsid w:val="00451C55"/>
    <w:rsid w:val="004532A4"/>
    <w:rsid w:val="00453F9A"/>
    <w:rsid w:val="00453FB7"/>
    <w:rsid w:val="0045487F"/>
    <w:rsid w:val="004553BE"/>
    <w:rsid w:val="00455579"/>
    <w:rsid w:val="00455A8A"/>
    <w:rsid w:val="0045696F"/>
    <w:rsid w:val="00457294"/>
    <w:rsid w:val="004602C8"/>
    <w:rsid w:val="004628A6"/>
    <w:rsid w:val="00462F12"/>
    <w:rsid w:val="004640E2"/>
    <w:rsid w:val="00467744"/>
    <w:rsid w:val="0047009B"/>
    <w:rsid w:val="004710E5"/>
    <w:rsid w:val="00471AE4"/>
    <w:rsid w:val="00471E80"/>
    <w:rsid w:val="00472F07"/>
    <w:rsid w:val="004736EE"/>
    <w:rsid w:val="004737A0"/>
    <w:rsid w:val="00473C08"/>
    <w:rsid w:val="00474F5D"/>
    <w:rsid w:val="00476F25"/>
    <w:rsid w:val="004771D8"/>
    <w:rsid w:val="00484AEB"/>
    <w:rsid w:val="004865B4"/>
    <w:rsid w:val="00486CF9"/>
    <w:rsid w:val="00486D18"/>
    <w:rsid w:val="004874A2"/>
    <w:rsid w:val="00487B79"/>
    <w:rsid w:val="00487D73"/>
    <w:rsid w:val="004900AD"/>
    <w:rsid w:val="004927F5"/>
    <w:rsid w:val="00492BE8"/>
    <w:rsid w:val="0049324B"/>
    <w:rsid w:val="00493967"/>
    <w:rsid w:val="00493985"/>
    <w:rsid w:val="00494EA8"/>
    <w:rsid w:val="00495C1C"/>
    <w:rsid w:val="00497537"/>
    <w:rsid w:val="00497772"/>
    <w:rsid w:val="004A07D1"/>
    <w:rsid w:val="004A0BF6"/>
    <w:rsid w:val="004A1790"/>
    <w:rsid w:val="004A1C08"/>
    <w:rsid w:val="004A2779"/>
    <w:rsid w:val="004A5467"/>
    <w:rsid w:val="004A64C5"/>
    <w:rsid w:val="004A6E45"/>
    <w:rsid w:val="004B0270"/>
    <w:rsid w:val="004B362E"/>
    <w:rsid w:val="004B55BD"/>
    <w:rsid w:val="004B5775"/>
    <w:rsid w:val="004B5908"/>
    <w:rsid w:val="004B6202"/>
    <w:rsid w:val="004B650F"/>
    <w:rsid w:val="004B659A"/>
    <w:rsid w:val="004B6F15"/>
    <w:rsid w:val="004B782D"/>
    <w:rsid w:val="004B7A63"/>
    <w:rsid w:val="004B7DAD"/>
    <w:rsid w:val="004B7ED8"/>
    <w:rsid w:val="004C2143"/>
    <w:rsid w:val="004C2543"/>
    <w:rsid w:val="004C29C1"/>
    <w:rsid w:val="004C42D0"/>
    <w:rsid w:val="004C47CB"/>
    <w:rsid w:val="004C60EF"/>
    <w:rsid w:val="004C6BC0"/>
    <w:rsid w:val="004C749B"/>
    <w:rsid w:val="004C7E42"/>
    <w:rsid w:val="004D0642"/>
    <w:rsid w:val="004D112E"/>
    <w:rsid w:val="004D1D25"/>
    <w:rsid w:val="004D23BC"/>
    <w:rsid w:val="004D344A"/>
    <w:rsid w:val="004D53A4"/>
    <w:rsid w:val="004D5656"/>
    <w:rsid w:val="004D5D72"/>
    <w:rsid w:val="004D60D3"/>
    <w:rsid w:val="004D63B2"/>
    <w:rsid w:val="004D6485"/>
    <w:rsid w:val="004D7249"/>
    <w:rsid w:val="004D752F"/>
    <w:rsid w:val="004D75E0"/>
    <w:rsid w:val="004D7AD9"/>
    <w:rsid w:val="004D7FB4"/>
    <w:rsid w:val="004E0DEE"/>
    <w:rsid w:val="004E0FE2"/>
    <w:rsid w:val="004E1C9B"/>
    <w:rsid w:val="004E1DB9"/>
    <w:rsid w:val="004E1FFC"/>
    <w:rsid w:val="004E23AC"/>
    <w:rsid w:val="004E2B41"/>
    <w:rsid w:val="004E3C20"/>
    <w:rsid w:val="004E49F8"/>
    <w:rsid w:val="004E5D65"/>
    <w:rsid w:val="004E5D87"/>
    <w:rsid w:val="004E5F54"/>
    <w:rsid w:val="004E6EDD"/>
    <w:rsid w:val="004E7FD7"/>
    <w:rsid w:val="004F188D"/>
    <w:rsid w:val="004F2368"/>
    <w:rsid w:val="004F32EF"/>
    <w:rsid w:val="004F3D29"/>
    <w:rsid w:val="004F54F6"/>
    <w:rsid w:val="004F59C1"/>
    <w:rsid w:val="004F5DBF"/>
    <w:rsid w:val="004F7E00"/>
    <w:rsid w:val="004F7F3D"/>
    <w:rsid w:val="005005F3"/>
    <w:rsid w:val="00500CA1"/>
    <w:rsid w:val="00502D40"/>
    <w:rsid w:val="0050311A"/>
    <w:rsid w:val="0050360A"/>
    <w:rsid w:val="00503DBC"/>
    <w:rsid w:val="005048EA"/>
    <w:rsid w:val="00512BA5"/>
    <w:rsid w:val="0051341F"/>
    <w:rsid w:val="0051347C"/>
    <w:rsid w:val="00513C63"/>
    <w:rsid w:val="00513CD3"/>
    <w:rsid w:val="005151AD"/>
    <w:rsid w:val="00515EEA"/>
    <w:rsid w:val="0051615C"/>
    <w:rsid w:val="0051659C"/>
    <w:rsid w:val="00517449"/>
    <w:rsid w:val="00522818"/>
    <w:rsid w:val="00524624"/>
    <w:rsid w:val="005246FB"/>
    <w:rsid w:val="0052478E"/>
    <w:rsid w:val="00524BD2"/>
    <w:rsid w:val="0052573F"/>
    <w:rsid w:val="00526417"/>
    <w:rsid w:val="00526E08"/>
    <w:rsid w:val="00527504"/>
    <w:rsid w:val="005305E8"/>
    <w:rsid w:val="005317A1"/>
    <w:rsid w:val="0053256E"/>
    <w:rsid w:val="00533D47"/>
    <w:rsid w:val="00534CEA"/>
    <w:rsid w:val="00535636"/>
    <w:rsid w:val="00536AC5"/>
    <w:rsid w:val="00536E77"/>
    <w:rsid w:val="00541AA7"/>
    <w:rsid w:val="00542337"/>
    <w:rsid w:val="005423B9"/>
    <w:rsid w:val="00542432"/>
    <w:rsid w:val="00542E93"/>
    <w:rsid w:val="00543091"/>
    <w:rsid w:val="00543188"/>
    <w:rsid w:val="0054364D"/>
    <w:rsid w:val="00543896"/>
    <w:rsid w:val="0054437C"/>
    <w:rsid w:val="005444A7"/>
    <w:rsid w:val="00544ECA"/>
    <w:rsid w:val="005462EC"/>
    <w:rsid w:val="00546F6E"/>
    <w:rsid w:val="00547C05"/>
    <w:rsid w:val="00547FBB"/>
    <w:rsid w:val="00550696"/>
    <w:rsid w:val="00551492"/>
    <w:rsid w:val="005519A2"/>
    <w:rsid w:val="00552B07"/>
    <w:rsid w:val="00552F34"/>
    <w:rsid w:val="005534F2"/>
    <w:rsid w:val="0055357E"/>
    <w:rsid w:val="00554FA2"/>
    <w:rsid w:val="0055598B"/>
    <w:rsid w:val="00556D7B"/>
    <w:rsid w:val="00557E2C"/>
    <w:rsid w:val="0056103D"/>
    <w:rsid w:val="0056142D"/>
    <w:rsid w:val="00561A8C"/>
    <w:rsid w:val="00562198"/>
    <w:rsid w:val="00562869"/>
    <w:rsid w:val="00562A54"/>
    <w:rsid w:val="005664CD"/>
    <w:rsid w:val="005679A6"/>
    <w:rsid w:val="00567D08"/>
    <w:rsid w:val="00570667"/>
    <w:rsid w:val="0057138F"/>
    <w:rsid w:val="0057209F"/>
    <w:rsid w:val="00573410"/>
    <w:rsid w:val="00573C99"/>
    <w:rsid w:val="00573F60"/>
    <w:rsid w:val="00574CC0"/>
    <w:rsid w:val="00575563"/>
    <w:rsid w:val="00575EC1"/>
    <w:rsid w:val="005766C9"/>
    <w:rsid w:val="00576F52"/>
    <w:rsid w:val="00580135"/>
    <w:rsid w:val="00581433"/>
    <w:rsid w:val="00581E6B"/>
    <w:rsid w:val="005834E9"/>
    <w:rsid w:val="00584037"/>
    <w:rsid w:val="00585C68"/>
    <w:rsid w:val="00590AAC"/>
    <w:rsid w:val="00591944"/>
    <w:rsid w:val="005935AD"/>
    <w:rsid w:val="00597380"/>
    <w:rsid w:val="005A274B"/>
    <w:rsid w:val="005A2A83"/>
    <w:rsid w:val="005A34B2"/>
    <w:rsid w:val="005A36B3"/>
    <w:rsid w:val="005A40A4"/>
    <w:rsid w:val="005A6A29"/>
    <w:rsid w:val="005A77BA"/>
    <w:rsid w:val="005A7876"/>
    <w:rsid w:val="005A7881"/>
    <w:rsid w:val="005A7D79"/>
    <w:rsid w:val="005B029C"/>
    <w:rsid w:val="005B1004"/>
    <w:rsid w:val="005B1325"/>
    <w:rsid w:val="005B1552"/>
    <w:rsid w:val="005B1EE7"/>
    <w:rsid w:val="005B359A"/>
    <w:rsid w:val="005B4883"/>
    <w:rsid w:val="005B4C13"/>
    <w:rsid w:val="005B6054"/>
    <w:rsid w:val="005B6823"/>
    <w:rsid w:val="005B790C"/>
    <w:rsid w:val="005C1B62"/>
    <w:rsid w:val="005C2875"/>
    <w:rsid w:val="005C45E1"/>
    <w:rsid w:val="005C46EB"/>
    <w:rsid w:val="005C4939"/>
    <w:rsid w:val="005C5071"/>
    <w:rsid w:val="005C5FF4"/>
    <w:rsid w:val="005C6081"/>
    <w:rsid w:val="005C6208"/>
    <w:rsid w:val="005C708F"/>
    <w:rsid w:val="005D0234"/>
    <w:rsid w:val="005D17AC"/>
    <w:rsid w:val="005D1DED"/>
    <w:rsid w:val="005D2501"/>
    <w:rsid w:val="005D26F2"/>
    <w:rsid w:val="005D3024"/>
    <w:rsid w:val="005D332B"/>
    <w:rsid w:val="005D3FE7"/>
    <w:rsid w:val="005D567E"/>
    <w:rsid w:val="005D60B5"/>
    <w:rsid w:val="005D638B"/>
    <w:rsid w:val="005D6CEC"/>
    <w:rsid w:val="005E007C"/>
    <w:rsid w:val="005E01DF"/>
    <w:rsid w:val="005E07B1"/>
    <w:rsid w:val="005E4487"/>
    <w:rsid w:val="005E474E"/>
    <w:rsid w:val="005E4DDF"/>
    <w:rsid w:val="005E67A4"/>
    <w:rsid w:val="005E7368"/>
    <w:rsid w:val="005E7F41"/>
    <w:rsid w:val="005F03A0"/>
    <w:rsid w:val="005F07B6"/>
    <w:rsid w:val="005F0D34"/>
    <w:rsid w:val="005F0E94"/>
    <w:rsid w:val="005F111A"/>
    <w:rsid w:val="005F129F"/>
    <w:rsid w:val="005F1CA3"/>
    <w:rsid w:val="005F3BB5"/>
    <w:rsid w:val="005F3E52"/>
    <w:rsid w:val="005F6188"/>
    <w:rsid w:val="005F6630"/>
    <w:rsid w:val="005F7DF8"/>
    <w:rsid w:val="00600B5F"/>
    <w:rsid w:val="006012B7"/>
    <w:rsid w:val="00601B0C"/>
    <w:rsid w:val="00602681"/>
    <w:rsid w:val="00602F73"/>
    <w:rsid w:val="00603536"/>
    <w:rsid w:val="0060406A"/>
    <w:rsid w:val="006040F0"/>
    <w:rsid w:val="006057A5"/>
    <w:rsid w:val="00605E4C"/>
    <w:rsid w:val="006060DD"/>
    <w:rsid w:val="006074F7"/>
    <w:rsid w:val="00607778"/>
    <w:rsid w:val="0061005A"/>
    <w:rsid w:val="00610313"/>
    <w:rsid w:val="0061277C"/>
    <w:rsid w:val="0061308C"/>
    <w:rsid w:val="00613268"/>
    <w:rsid w:val="00613BDA"/>
    <w:rsid w:val="006173BA"/>
    <w:rsid w:val="00620A2C"/>
    <w:rsid w:val="00620C2D"/>
    <w:rsid w:val="006245A5"/>
    <w:rsid w:val="0062625B"/>
    <w:rsid w:val="0062659D"/>
    <w:rsid w:val="006270AE"/>
    <w:rsid w:val="00627902"/>
    <w:rsid w:val="00631865"/>
    <w:rsid w:val="00631DA7"/>
    <w:rsid w:val="00633667"/>
    <w:rsid w:val="00635178"/>
    <w:rsid w:val="00636428"/>
    <w:rsid w:val="006368BE"/>
    <w:rsid w:val="006406DD"/>
    <w:rsid w:val="0064082B"/>
    <w:rsid w:val="00640ABC"/>
    <w:rsid w:val="0064260B"/>
    <w:rsid w:val="00643214"/>
    <w:rsid w:val="0064367D"/>
    <w:rsid w:val="006436EA"/>
    <w:rsid w:val="00644280"/>
    <w:rsid w:val="0064499A"/>
    <w:rsid w:val="00645587"/>
    <w:rsid w:val="00645D10"/>
    <w:rsid w:val="00646941"/>
    <w:rsid w:val="006469A8"/>
    <w:rsid w:val="00646C4A"/>
    <w:rsid w:val="006477AD"/>
    <w:rsid w:val="0065198E"/>
    <w:rsid w:val="00651FE7"/>
    <w:rsid w:val="00654A7E"/>
    <w:rsid w:val="00654F5F"/>
    <w:rsid w:val="00655285"/>
    <w:rsid w:val="0065596F"/>
    <w:rsid w:val="00655F5F"/>
    <w:rsid w:val="00656779"/>
    <w:rsid w:val="00657D9E"/>
    <w:rsid w:val="0066047C"/>
    <w:rsid w:val="00666C6A"/>
    <w:rsid w:val="00667013"/>
    <w:rsid w:val="00671BA6"/>
    <w:rsid w:val="0067298C"/>
    <w:rsid w:val="00672C14"/>
    <w:rsid w:val="00672C80"/>
    <w:rsid w:val="00672F3C"/>
    <w:rsid w:val="00675B70"/>
    <w:rsid w:val="00676CBC"/>
    <w:rsid w:val="006801BC"/>
    <w:rsid w:val="00680659"/>
    <w:rsid w:val="006811D5"/>
    <w:rsid w:val="00681BA8"/>
    <w:rsid w:val="00682708"/>
    <w:rsid w:val="00682CDF"/>
    <w:rsid w:val="00682F89"/>
    <w:rsid w:val="00683019"/>
    <w:rsid w:val="0068366B"/>
    <w:rsid w:val="00684789"/>
    <w:rsid w:val="00685122"/>
    <w:rsid w:val="006853F5"/>
    <w:rsid w:val="00685F1A"/>
    <w:rsid w:val="00686671"/>
    <w:rsid w:val="006914AF"/>
    <w:rsid w:val="00691E13"/>
    <w:rsid w:val="00692F87"/>
    <w:rsid w:val="0069322E"/>
    <w:rsid w:val="006932F2"/>
    <w:rsid w:val="00693B5C"/>
    <w:rsid w:val="0069784D"/>
    <w:rsid w:val="006A238C"/>
    <w:rsid w:val="006A2D29"/>
    <w:rsid w:val="006A2FE1"/>
    <w:rsid w:val="006A37B3"/>
    <w:rsid w:val="006A3AC0"/>
    <w:rsid w:val="006A49D7"/>
    <w:rsid w:val="006A535E"/>
    <w:rsid w:val="006A561E"/>
    <w:rsid w:val="006A5C08"/>
    <w:rsid w:val="006A693B"/>
    <w:rsid w:val="006A7536"/>
    <w:rsid w:val="006B0DFC"/>
    <w:rsid w:val="006B1D94"/>
    <w:rsid w:val="006B452B"/>
    <w:rsid w:val="006B4B3D"/>
    <w:rsid w:val="006B5D57"/>
    <w:rsid w:val="006C0C06"/>
    <w:rsid w:val="006C1000"/>
    <w:rsid w:val="006C2B5F"/>
    <w:rsid w:val="006C3B26"/>
    <w:rsid w:val="006C688F"/>
    <w:rsid w:val="006D06B4"/>
    <w:rsid w:val="006D0877"/>
    <w:rsid w:val="006D0EAE"/>
    <w:rsid w:val="006D1430"/>
    <w:rsid w:val="006D16CC"/>
    <w:rsid w:val="006D1A64"/>
    <w:rsid w:val="006D209C"/>
    <w:rsid w:val="006D26EF"/>
    <w:rsid w:val="006D27BF"/>
    <w:rsid w:val="006D2C05"/>
    <w:rsid w:val="006D3CEF"/>
    <w:rsid w:val="006D473E"/>
    <w:rsid w:val="006D5327"/>
    <w:rsid w:val="006D56F7"/>
    <w:rsid w:val="006D66B2"/>
    <w:rsid w:val="006D6E84"/>
    <w:rsid w:val="006D704A"/>
    <w:rsid w:val="006E035F"/>
    <w:rsid w:val="006E13DF"/>
    <w:rsid w:val="006E2356"/>
    <w:rsid w:val="006E31C1"/>
    <w:rsid w:val="006E4953"/>
    <w:rsid w:val="006E5271"/>
    <w:rsid w:val="006E5F4F"/>
    <w:rsid w:val="006E6AC6"/>
    <w:rsid w:val="006F0ED2"/>
    <w:rsid w:val="006F2057"/>
    <w:rsid w:val="006F242A"/>
    <w:rsid w:val="006F33D3"/>
    <w:rsid w:val="006F37DA"/>
    <w:rsid w:val="006F52D6"/>
    <w:rsid w:val="006F6A0D"/>
    <w:rsid w:val="006F6DB5"/>
    <w:rsid w:val="006F7B70"/>
    <w:rsid w:val="007001E8"/>
    <w:rsid w:val="00700506"/>
    <w:rsid w:val="0070206E"/>
    <w:rsid w:val="00704F0F"/>
    <w:rsid w:val="00704FCD"/>
    <w:rsid w:val="0070541E"/>
    <w:rsid w:val="00705F4E"/>
    <w:rsid w:val="00706F31"/>
    <w:rsid w:val="0070755F"/>
    <w:rsid w:val="0070765D"/>
    <w:rsid w:val="00710971"/>
    <w:rsid w:val="00710BCF"/>
    <w:rsid w:val="00711284"/>
    <w:rsid w:val="0071183A"/>
    <w:rsid w:val="007138CC"/>
    <w:rsid w:val="00714844"/>
    <w:rsid w:val="00714A3E"/>
    <w:rsid w:val="00714A42"/>
    <w:rsid w:val="00715495"/>
    <w:rsid w:val="007161F9"/>
    <w:rsid w:val="0071697B"/>
    <w:rsid w:val="00716F51"/>
    <w:rsid w:val="00720322"/>
    <w:rsid w:val="00722441"/>
    <w:rsid w:val="007250F7"/>
    <w:rsid w:val="00725351"/>
    <w:rsid w:val="00725B31"/>
    <w:rsid w:val="00725D52"/>
    <w:rsid w:val="00725DC7"/>
    <w:rsid w:val="00725DD0"/>
    <w:rsid w:val="007277B7"/>
    <w:rsid w:val="00732BCF"/>
    <w:rsid w:val="00732F12"/>
    <w:rsid w:val="00734711"/>
    <w:rsid w:val="007349CE"/>
    <w:rsid w:val="00735B06"/>
    <w:rsid w:val="007403D0"/>
    <w:rsid w:val="0074283A"/>
    <w:rsid w:val="007439AC"/>
    <w:rsid w:val="00745327"/>
    <w:rsid w:val="00745EAE"/>
    <w:rsid w:val="007464DA"/>
    <w:rsid w:val="00746819"/>
    <w:rsid w:val="0074683D"/>
    <w:rsid w:val="00750FAE"/>
    <w:rsid w:val="007518CD"/>
    <w:rsid w:val="007531CF"/>
    <w:rsid w:val="007541EF"/>
    <w:rsid w:val="007546A9"/>
    <w:rsid w:val="00754A2F"/>
    <w:rsid w:val="00757891"/>
    <w:rsid w:val="0076086C"/>
    <w:rsid w:val="00761BCD"/>
    <w:rsid w:val="00762C0C"/>
    <w:rsid w:val="00763647"/>
    <w:rsid w:val="00763828"/>
    <w:rsid w:val="00764865"/>
    <w:rsid w:val="00764A57"/>
    <w:rsid w:val="00764A6A"/>
    <w:rsid w:val="007662DD"/>
    <w:rsid w:val="00767915"/>
    <w:rsid w:val="0076797F"/>
    <w:rsid w:val="00767ADD"/>
    <w:rsid w:val="00767F71"/>
    <w:rsid w:val="007702B1"/>
    <w:rsid w:val="0077093A"/>
    <w:rsid w:val="0077169E"/>
    <w:rsid w:val="00773066"/>
    <w:rsid w:val="00773350"/>
    <w:rsid w:val="00773CBE"/>
    <w:rsid w:val="007742BF"/>
    <w:rsid w:val="00776194"/>
    <w:rsid w:val="00777134"/>
    <w:rsid w:val="007779F4"/>
    <w:rsid w:val="00781BB0"/>
    <w:rsid w:val="007838FB"/>
    <w:rsid w:val="00783F8E"/>
    <w:rsid w:val="00784C18"/>
    <w:rsid w:val="00786B80"/>
    <w:rsid w:val="0079081C"/>
    <w:rsid w:val="0079095C"/>
    <w:rsid w:val="00791AC4"/>
    <w:rsid w:val="00792CD2"/>
    <w:rsid w:val="00792ED0"/>
    <w:rsid w:val="00793E71"/>
    <w:rsid w:val="00794370"/>
    <w:rsid w:val="00795374"/>
    <w:rsid w:val="0079606F"/>
    <w:rsid w:val="007969B4"/>
    <w:rsid w:val="00796C0F"/>
    <w:rsid w:val="007A0AFF"/>
    <w:rsid w:val="007A0BF8"/>
    <w:rsid w:val="007A1200"/>
    <w:rsid w:val="007A1528"/>
    <w:rsid w:val="007A309B"/>
    <w:rsid w:val="007A3675"/>
    <w:rsid w:val="007A39BA"/>
    <w:rsid w:val="007A4149"/>
    <w:rsid w:val="007A4B39"/>
    <w:rsid w:val="007A67DC"/>
    <w:rsid w:val="007A71C8"/>
    <w:rsid w:val="007A785E"/>
    <w:rsid w:val="007B0024"/>
    <w:rsid w:val="007B0078"/>
    <w:rsid w:val="007B41FB"/>
    <w:rsid w:val="007B5EB4"/>
    <w:rsid w:val="007B6C16"/>
    <w:rsid w:val="007B6C5B"/>
    <w:rsid w:val="007B74F3"/>
    <w:rsid w:val="007B7D5F"/>
    <w:rsid w:val="007C16CC"/>
    <w:rsid w:val="007C2C0F"/>
    <w:rsid w:val="007C519A"/>
    <w:rsid w:val="007C5447"/>
    <w:rsid w:val="007C5820"/>
    <w:rsid w:val="007C58AB"/>
    <w:rsid w:val="007C79B9"/>
    <w:rsid w:val="007D078E"/>
    <w:rsid w:val="007D0C0E"/>
    <w:rsid w:val="007D1A3B"/>
    <w:rsid w:val="007D488D"/>
    <w:rsid w:val="007D4927"/>
    <w:rsid w:val="007D7592"/>
    <w:rsid w:val="007E0374"/>
    <w:rsid w:val="007E2448"/>
    <w:rsid w:val="007E2DD2"/>
    <w:rsid w:val="007E373D"/>
    <w:rsid w:val="007E3CDD"/>
    <w:rsid w:val="007E45AD"/>
    <w:rsid w:val="007E5A6D"/>
    <w:rsid w:val="007E7198"/>
    <w:rsid w:val="007E72F8"/>
    <w:rsid w:val="007E7860"/>
    <w:rsid w:val="007E7915"/>
    <w:rsid w:val="007E7DF7"/>
    <w:rsid w:val="007F1E4B"/>
    <w:rsid w:val="007F20F4"/>
    <w:rsid w:val="007F42B7"/>
    <w:rsid w:val="007F6F32"/>
    <w:rsid w:val="007F7A08"/>
    <w:rsid w:val="008009F8"/>
    <w:rsid w:val="00801B21"/>
    <w:rsid w:val="008038C7"/>
    <w:rsid w:val="00803FEE"/>
    <w:rsid w:val="00804B6F"/>
    <w:rsid w:val="008062ED"/>
    <w:rsid w:val="00806C1E"/>
    <w:rsid w:val="008106F7"/>
    <w:rsid w:val="00810725"/>
    <w:rsid w:val="008109F1"/>
    <w:rsid w:val="0081332A"/>
    <w:rsid w:val="00816660"/>
    <w:rsid w:val="00816750"/>
    <w:rsid w:val="008172F5"/>
    <w:rsid w:val="00817C7C"/>
    <w:rsid w:val="00821134"/>
    <w:rsid w:val="0082116F"/>
    <w:rsid w:val="008215D5"/>
    <w:rsid w:val="008215D9"/>
    <w:rsid w:val="00821A3C"/>
    <w:rsid w:val="00822275"/>
    <w:rsid w:val="008223DD"/>
    <w:rsid w:val="00822873"/>
    <w:rsid w:val="008232F0"/>
    <w:rsid w:val="008254BB"/>
    <w:rsid w:val="008264D6"/>
    <w:rsid w:val="008270BE"/>
    <w:rsid w:val="00827EC1"/>
    <w:rsid w:val="008304A5"/>
    <w:rsid w:val="00830FD0"/>
    <w:rsid w:val="008312C9"/>
    <w:rsid w:val="0083169B"/>
    <w:rsid w:val="00831994"/>
    <w:rsid w:val="00831C79"/>
    <w:rsid w:val="008329F0"/>
    <w:rsid w:val="0083369F"/>
    <w:rsid w:val="0083481D"/>
    <w:rsid w:val="00834915"/>
    <w:rsid w:val="008359FF"/>
    <w:rsid w:val="00836F4D"/>
    <w:rsid w:val="0083783C"/>
    <w:rsid w:val="0084118E"/>
    <w:rsid w:val="00841DF6"/>
    <w:rsid w:val="008428B0"/>
    <w:rsid w:val="00843159"/>
    <w:rsid w:val="008439C2"/>
    <w:rsid w:val="008445DC"/>
    <w:rsid w:val="00844BD1"/>
    <w:rsid w:val="00845627"/>
    <w:rsid w:val="00845BD1"/>
    <w:rsid w:val="00846AF1"/>
    <w:rsid w:val="00846FC0"/>
    <w:rsid w:val="00847DD3"/>
    <w:rsid w:val="00850D4A"/>
    <w:rsid w:val="00851798"/>
    <w:rsid w:val="00852D39"/>
    <w:rsid w:val="00852F03"/>
    <w:rsid w:val="00852F8B"/>
    <w:rsid w:val="0085314F"/>
    <w:rsid w:val="0085435D"/>
    <w:rsid w:val="00855E71"/>
    <w:rsid w:val="00855F87"/>
    <w:rsid w:val="0086053D"/>
    <w:rsid w:val="00863582"/>
    <w:rsid w:val="008638CB"/>
    <w:rsid w:val="00867E85"/>
    <w:rsid w:val="0087039E"/>
    <w:rsid w:val="00871B60"/>
    <w:rsid w:val="00871BD8"/>
    <w:rsid w:val="00871E20"/>
    <w:rsid w:val="00872478"/>
    <w:rsid w:val="00872590"/>
    <w:rsid w:val="00874523"/>
    <w:rsid w:val="008748E8"/>
    <w:rsid w:val="00874AC6"/>
    <w:rsid w:val="00875876"/>
    <w:rsid w:val="00875E4E"/>
    <w:rsid w:val="0087609D"/>
    <w:rsid w:val="0087764D"/>
    <w:rsid w:val="00880466"/>
    <w:rsid w:val="00881193"/>
    <w:rsid w:val="00881698"/>
    <w:rsid w:val="00881B86"/>
    <w:rsid w:val="00882252"/>
    <w:rsid w:val="00883120"/>
    <w:rsid w:val="0088344A"/>
    <w:rsid w:val="00883595"/>
    <w:rsid w:val="00883912"/>
    <w:rsid w:val="00884760"/>
    <w:rsid w:val="00886293"/>
    <w:rsid w:val="00886A83"/>
    <w:rsid w:val="008872A8"/>
    <w:rsid w:val="008879F4"/>
    <w:rsid w:val="00887C21"/>
    <w:rsid w:val="008911A9"/>
    <w:rsid w:val="008915E2"/>
    <w:rsid w:val="00892735"/>
    <w:rsid w:val="008930EC"/>
    <w:rsid w:val="008930F3"/>
    <w:rsid w:val="008938BE"/>
    <w:rsid w:val="00893FE4"/>
    <w:rsid w:val="008A1602"/>
    <w:rsid w:val="008A200D"/>
    <w:rsid w:val="008A2D34"/>
    <w:rsid w:val="008A2DD0"/>
    <w:rsid w:val="008A3925"/>
    <w:rsid w:val="008A39FA"/>
    <w:rsid w:val="008A74DB"/>
    <w:rsid w:val="008B0A6F"/>
    <w:rsid w:val="008B11D5"/>
    <w:rsid w:val="008B164F"/>
    <w:rsid w:val="008B2030"/>
    <w:rsid w:val="008B216E"/>
    <w:rsid w:val="008B23D8"/>
    <w:rsid w:val="008B3336"/>
    <w:rsid w:val="008B38AC"/>
    <w:rsid w:val="008B3C5E"/>
    <w:rsid w:val="008B4C35"/>
    <w:rsid w:val="008B6935"/>
    <w:rsid w:val="008B7A9F"/>
    <w:rsid w:val="008B7D17"/>
    <w:rsid w:val="008C0F86"/>
    <w:rsid w:val="008C1210"/>
    <w:rsid w:val="008C2EA3"/>
    <w:rsid w:val="008C5608"/>
    <w:rsid w:val="008C574E"/>
    <w:rsid w:val="008C65DF"/>
    <w:rsid w:val="008C67FF"/>
    <w:rsid w:val="008D0921"/>
    <w:rsid w:val="008D1425"/>
    <w:rsid w:val="008D1452"/>
    <w:rsid w:val="008D4260"/>
    <w:rsid w:val="008D5E2D"/>
    <w:rsid w:val="008D7144"/>
    <w:rsid w:val="008E0B81"/>
    <w:rsid w:val="008E0DE2"/>
    <w:rsid w:val="008E0EA4"/>
    <w:rsid w:val="008E1BFC"/>
    <w:rsid w:val="008E2AD6"/>
    <w:rsid w:val="008E2CB5"/>
    <w:rsid w:val="008E2DA2"/>
    <w:rsid w:val="008E349B"/>
    <w:rsid w:val="008E4BC4"/>
    <w:rsid w:val="008E5659"/>
    <w:rsid w:val="008E6B8E"/>
    <w:rsid w:val="008E6E92"/>
    <w:rsid w:val="008F0D70"/>
    <w:rsid w:val="008F1CEF"/>
    <w:rsid w:val="008F267E"/>
    <w:rsid w:val="008F2C90"/>
    <w:rsid w:val="008F3C05"/>
    <w:rsid w:val="008F4184"/>
    <w:rsid w:val="008F67B3"/>
    <w:rsid w:val="008F7BFA"/>
    <w:rsid w:val="00900275"/>
    <w:rsid w:val="009007E9"/>
    <w:rsid w:val="00900824"/>
    <w:rsid w:val="0090095C"/>
    <w:rsid w:val="00900BE5"/>
    <w:rsid w:val="00900F98"/>
    <w:rsid w:val="009016B6"/>
    <w:rsid w:val="009016DF"/>
    <w:rsid w:val="00902971"/>
    <w:rsid w:val="00902C56"/>
    <w:rsid w:val="00903847"/>
    <w:rsid w:val="009048ED"/>
    <w:rsid w:val="009051E8"/>
    <w:rsid w:val="009055D1"/>
    <w:rsid w:val="00906382"/>
    <w:rsid w:val="0090737C"/>
    <w:rsid w:val="00907A19"/>
    <w:rsid w:val="00910381"/>
    <w:rsid w:val="0091070D"/>
    <w:rsid w:val="00910714"/>
    <w:rsid w:val="0091192E"/>
    <w:rsid w:val="00911B20"/>
    <w:rsid w:val="00911B4D"/>
    <w:rsid w:val="00911CEA"/>
    <w:rsid w:val="00913608"/>
    <w:rsid w:val="00915295"/>
    <w:rsid w:val="009174D3"/>
    <w:rsid w:val="009177C0"/>
    <w:rsid w:val="009179C3"/>
    <w:rsid w:val="0092148C"/>
    <w:rsid w:val="00921E25"/>
    <w:rsid w:val="0092317F"/>
    <w:rsid w:val="00924B36"/>
    <w:rsid w:val="00925025"/>
    <w:rsid w:val="0092511D"/>
    <w:rsid w:val="00926B9E"/>
    <w:rsid w:val="00927664"/>
    <w:rsid w:val="00931BBC"/>
    <w:rsid w:val="00931EC8"/>
    <w:rsid w:val="00932233"/>
    <w:rsid w:val="00933890"/>
    <w:rsid w:val="00934CBE"/>
    <w:rsid w:val="0093674F"/>
    <w:rsid w:val="00937328"/>
    <w:rsid w:val="00937499"/>
    <w:rsid w:val="009377A9"/>
    <w:rsid w:val="009403AB"/>
    <w:rsid w:val="009405E8"/>
    <w:rsid w:val="0094287C"/>
    <w:rsid w:val="0094339B"/>
    <w:rsid w:val="00943667"/>
    <w:rsid w:val="00943FFC"/>
    <w:rsid w:val="0094581A"/>
    <w:rsid w:val="00946BEF"/>
    <w:rsid w:val="00946E86"/>
    <w:rsid w:val="0095132B"/>
    <w:rsid w:val="0095162E"/>
    <w:rsid w:val="009518FD"/>
    <w:rsid w:val="0095270C"/>
    <w:rsid w:val="00952C5C"/>
    <w:rsid w:val="009545E2"/>
    <w:rsid w:val="00955ED9"/>
    <w:rsid w:val="009605B1"/>
    <w:rsid w:val="00961098"/>
    <w:rsid w:val="009611C9"/>
    <w:rsid w:val="009613BE"/>
    <w:rsid w:val="00961545"/>
    <w:rsid w:val="0096280E"/>
    <w:rsid w:val="00962D65"/>
    <w:rsid w:val="0096578F"/>
    <w:rsid w:val="00966868"/>
    <w:rsid w:val="009673F0"/>
    <w:rsid w:val="009674F5"/>
    <w:rsid w:val="00970EB7"/>
    <w:rsid w:val="0097244B"/>
    <w:rsid w:val="009726BD"/>
    <w:rsid w:val="009727D4"/>
    <w:rsid w:val="00972B15"/>
    <w:rsid w:val="00972B21"/>
    <w:rsid w:val="00972E88"/>
    <w:rsid w:val="009730C2"/>
    <w:rsid w:val="0097419F"/>
    <w:rsid w:val="009744F9"/>
    <w:rsid w:val="00975662"/>
    <w:rsid w:val="00975A26"/>
    <w:rsid w:val="009773D3"/>
    <w:rsid w:val="0097784C"/>
    <w:rsid w:val="0098060A"/>
    <w:rsid w:val="00980CD3"/>
    <w:rsid w:val="0098223A"/>
    <w:rsid w:val="00982B6E"/>
    <w:rsid w:val="00982F9B"/>
    <w:rsid w:val="00982FB3"/>
    <w:rsid w:val="00983A72"/>
    <w:rsid w:val="00984434"/>
    <w:rsid w:val="0098734E"/>
    <w:rsid w:val="00990603"/>
    <w:rsid w:val="0099307C"/>
    <w:rsid w:val="009945F8"/>
    <w:rsid w:val="0099578B"/>
    <w:rsid w:val="009962F3"/>
    <w:rsid w:val="00997975"/>
    <w:rsid w:val="00997C33"/>
    <w:rsid w:val="009A118F"/>
    <w:rsid w:val="009A2D39"/>
    <w:rsid w:val="009A37BC"/>
    <w:rsid w:val="009A4537"/>
    <w:rsid w:val="009A48A2"/>
    <w:rsid w:val="009A4913"/>
    <w:rsid w:val="009A4C9F"/>
    <w:rsid w:val="009A6A16"/>
    <w:rsid w:val="009A72A7"/>
    <w:rsid w:val="009A7623"/>
    <w:rsid w:val="009B05D0"/>
    <w:rsid w:val="009B0D43"/>
    <w:rsid w:val="009B16E2"/>
    <w:rsid w:val="009B35D4"/>
    <w:rsid w:val="009B364F"/>
    <w:rsid w:val="009B4CF2"/>
    <w:rsid w:val="009B582F"/>
    <w:rsid w:val="009B6627"/>
    <w:rsid w:val="009B7A0B"/>
    <w:rsid w:val="009C1B39"/>
    <w:rsid w:val="009C2DD2"/>
    <w:rsid w:val="009C36A1"/>
    <w:rsid w:val="009C4622"/>
    <w:rsid w:val="009C4833"/>
    <w:rsid w:val="009C4CEE"/>
    <w:rsid w:val="009C5D0A"/>
    <w:rsid w:val="009C6655"/>
    <w:rsid w:val="009D0978"/>
    <w:rsid w:val="009D1C77"/>
    <w:rsid w:val="009D284B"/>
    <w:rsid w:val="009D2A6C"/>
    <w:rsid w:val="009D2B91"/>
    <w:rsid w:val="009D4F23"/>
    <w:rsid w:val="009D5D8D"/>
    <w:rsid w:val="009D62E0"/>
    <w:rsid w:val="009D6653"/>
    <w:rsid w:val="009D78C4"/>
    <w:rsid w:val="009D78F8"/>
    <w:rsid w:val="009D7B64"/>
    <w:rsid w:val="009D7F40"/>
    <w:rsid w:val="009E1455"/>
    <w:rsid w:val="009E20BE"/>
    <w:rsid w:val="009E50B7"/>
    <w:rsid w:val="009E59CE"/>
    <w:rsid w:val="009E649C"/>
    <w:rsid w:val="009F0405"/>
    <w:rsid w:val="009F3A97"/>
    <w:rsid w:val="009F481C"/>
    <w:rsid w:val="009F485F"/>
    <w:rsid w:val="009F6221"/>
    <w:rsid w:val="009F7C52"/>
    <w:rsid w:val="00A00D39"/>
    <w:rsid w:val="00A011F4"/>
    <w:rsid w:val="00A02870"/>
    <w:rsid w:val="00A02D70"/>
    <w:rsid w:val="00A049BA"/>
    <w:rsid w:val="00A07213"/>
    <w:rsid w:val="00A101D5"/>
    <w:rsid w:val="00A109D8"/>
    <w:rsid w:val="00A10AF0"/>
    <w:rsid w:val="00A10E50"/>
    <w:rsid w:val="00A125F7"/>
    <w:rsid w:val="00A12C22"/>
    <w:rsid w:val="00A12F74"/>
    <w:rsid w:val="00A164A3"/>
    <w:rsid w:val="00A17E11"/>
    <w:rsid w:val="00A220F9"/>
    <w:rsid w:val="00A22612"/>
    <w:rsid w:val="00A227D2"/>
    <w:rsid w:val="00A26518"/>
    <w:rsid w:val="00A267AF"/>
    <w:rsid w:val="00A27461"/>
    <w:rsid w:val="00A27B82"/>
    <w:rsid w:val="00A304EE"/>
    <w:rsid w:val="00A306B5"/>
    <w:rsid w:val="00A317AA"/>
    <w:rsid w:val="00A317EE"/>
    <w:rsid w:val="00A31CD1"/>
    <w:rsid w:val="00A32B4A"/>
    <w:rsid w:val="00A3594B"/>
    <w:rsid w:val="00A37EA1"/>
    <w:rsid w:val="00A41381"/>
    <w:rsid w:val="00A424C5"/>
    <w:rsid w:val="00A42835"/>
    <w:rsid w:val="00A42F23"/>
    <w:rsid w:val="00A43074"/>
    <w:rsid w:val="00A43D2E"/>
    <w:rsid w:val="00A4573D"/>
    <w:rsid w:val="00A471DA"/>
    <w:rsid w:val="00A473B7"/>
    <w:rsid w:val="00A47EEF"/>
    <w:rsid w:val="00A50694"/>
    <w:rsid w:val="00A52B94"/>
    <w:rsid w:val="00A535E8"/>
    <w:rsid w:val="00A53EF8"/>
    <w:rsid w:val="00A5425D"/>
    <w:rsid w:val="00A55418"/>
    <w:rsid w:val="00A563C4"/>
    <w:rsid w:val="00A56A62"/>
    <w:rsid w:val="00A57164"/>
    <w:rsid w:val="00A578A0"/>
    <w:rsid w:val="00A62389"/>
    <w:rsid w:val="00A62905"/>
    <w:rsid w:val="00A63769"/>
    <w:rsid w:val="00A63D3B"/>
    <w:rsid w:val="00A64E17"/>
    <w:rsid w:val="00A64F92"/>
    <w:rsid w:val="00A66661"/>
    <w:rsid w:val="00A67B46"/>
    <w:rsid w:val="00A70763"/>
    <w:rsid w:val="00A707AF"/>
    <w:rsid w:val="00A71D44"/>
    <w:rsid w:val="00A72D0B"/>
    <w:rsid w:val="00A72EAD"/>
    <w:rsid w:val="00A7371A"/>
    <w:rsid w:val="00A73C53"/>
    <w:rsid w:val="00A74A46"/>
    <w:rsid w:val="00A750FA"/>
    <w:rsid w:val="00A75771"/>
    <w:rsid w:val="00A75980"/>
    <w:rsid w:val="00A75FE2"/>
    <w:rsid w:val="00A76639"/>
    <w:rsid w:val="00A7747A"/>
    <w:rsid w:val="00A80559"/>
    <w:rsid w:val="00A8247B"/>
    <w:rsid w:val="00A8269B"/>
    <w:rsid w:val="00A827F9"/>
    <w:rsid w:val="00A847D3"/>
    <w:rsid w:val="00A84E88"/>
    <w:rsid w:val="00A85075"/>
    <w:rsid w:val="00A856A9"/>
    <w:rsid w:val="00A85CA2"/>
    <w:rsid w:val="00A86543"/>
    <w:rsid w:val="00A87D91"/>
    <w:rsid w:val="00A905F0"/>
    <w:rsid w:val="00A906F6"/>
    <w:rsid w:val="00A9144E"/>
    <w:rsid w:val="00A91570"/>
    <w:rsid w:val="00A91A2F"/>
    <w:rsid w:val="00A91D8A"/>
    <w:rsid w:val="00A92A60"/>
    <w:rsid w:val="00A92FBF"/>
    <w:rsid w:val="00A93590"/>
    <w:rsid w:val="00A94F36"/>
    <w:rsid w:val="00A9551E"/>
    <w:rsid w:val="00A95BD2"/>
    <w:rsid w:val="00A96965"/>
    <w:rsid w:val="00A97432"/>
    <w:rsid w:val="00A97C62"/>
    <w:rsid w:val="00AA1ED5"/>
    <w:rsid w:val="00AA2401"/>
    <w:rsid w:val="00AA2C4B"/>
    <w:rsid w:val="00AA3313"/>
    <w:rsid w:val="00AA3A96"/>
    <w:rsid w:val="00AA5D93"/>
    <w:rsid w:val="00AA6A03"/>
    <w:rsid w:val="00AB023D"/>
    <w:rsid w:val="00AB0E4E"/>
    <w:rsid w:val="00AB2331"/>
    <w:rsid w:val="00AB2780"/>
    <w:rsid w:val="00AB40C4"/>
    <w:rsid w:val="00AB4A85"/>
    <w:rsid w:val="00AB538E"/>
    <w:rsid w:val="00AB62CB"/>
    <w:rsid w:val="00AB7D3A"/>
    <w:rsid w:val="00AC0DDB"/>
    <w:rsid w:val="00AC2DE8"/>
    <w:rsid w:val="00AC334C"/>
    <w:rsid w:val="00AC538A"/>
    <w:rsid w:val="00AC53AB"/>
    <w:rsid w:val="00AC7997"/>
    <w:rsid w:val="00AD006A"/>
    <w:rsid w:val="00AD007C"/>
    <w:rsid w:val="00AD00D7"/>
    <w:rsid w:val="00AD1621"/>
    <w:rsid w:val="00AD278B"/>
    <w:rsid w:val="00AD314C"/>
    <w:rsid w:val="00AD34D6"/>
    <w:rsid w:val="00AD474E"/>
    <w:rsid w:val="00AD4B2C"/>
    <w:rsid w:val="00AD5D11"/>
    <w:rsid w:val="00AD61BD"/>
    <w:rsid w:val="00AE046F"/>
    <w:rsid w:val="00AE139A"/>
    <w:rsid w:val="00AE1484"/>
    <w:rsid w:val="00AE1678"/>
    <w:rsid w:val="00AE2D89"/>
    <w:rsid w:val="00AE3322"/>
    <w:rsid w:val="00AE342B"/>
    <w:rsid w:val="00AE3FC8"/>
    <w:rsid w:val="00AE588C"/>
    <w:rsid w:val="00AE5C67"/>
    <w:rsid w:val="00AE6BCE"/>
    <w:rsid w:val="00AE73A2"/>
    <w:rsid w:val="00AE786A"/>
    <w:rsid w:val="00AF0867"/>
    <w:rsid w:val="00AF3BC1"/>
    <w:rsid w:val="00AF3DC8"/>
    <w:rsid w:val="00AF3E90"/>
    <w:rsid w:val="00AF4284"/>
    <w:rsid w:val="00AF51CA"/>
    <w:rsid w:val="00AF5DB2"/>
    <w:rsid w:val="00AF5EA3"/>
    <w:rsid w:val="00AF5F3E"/>
    <w:rsid w:val="00AF63CB"/>
    <w:rsid w:val="00AF7F1B"/>
    <w:rsid w:val="00AF7F82"/>
    <w:rsid w:val="00B00228"/>
    <w:rsid w:val="00B00998"/>
    <w:rsid w:val="00B015B3"/>
    <w:rsid w:val="00B01E81"/>
    <w:rsid w:val="00B0224D"/>
    <w:rsid w:val="00B02583"/>
    <w:rsid w:val="00B03528"/>
    <w:rsid w:val="00B04078"/>
    <w:rsid w:val="00B0426E"/>
    <w:rsid w:val="00B0508C"/>
    <w:rsid w:val="00B05365"/>
    <w:rsid w:val="00B05A76"/>
    <w:rsid w:val="00B05E69"/>
    <w:rsid w:val="00B0621D"/>
    <w:rsid w:val="00B06B20"/>
    <w:rsid w:val="00B06E1F"/>
    <w:rsid w:val="00B075D6"/>
    <w:rsid w:val="00B116F8"/>
    <w:rsid w:val="00B11C0B"/>
    <w:rsid w:val="00B11C0C"/>
    <w:rsid w:val="00B12BA3"/>
    <w:rsid w:val="00B12D7E"/>
    <w:rsid w:val="00B13473"/>
    <w:rsid w:val="00B1404C"/>
    <w:rsid w:val="00B14074"/>
    <w:rsid w:val="00B14899"/>
    <w:rsid w:val="00B14A46"/>
    <w:rsid w:val="00B14BBE"/>
    <w:rsid w:val="00B15135"/>
    <w:rsid w:val="00B151EE"/>
    <w:rsid w:val="00B152E3"/>
    <w:rsid w:val="00B1769B"/>
    <w:rsid w:val="00B177FB"/>
    <w:rsid w:val="00B21374"/>
    <w:rsid w:val="00B21B9E"/>
    <w:rsid w:val="00B21FF6"/>
    <w:rsid w:val="00B22B8E"/>
    <w:rsid w:val="00B247E7"/>
    <w:rsid w:val="00B24C7E"/>
    <w:rsid w:val="00B2540F"/>
    <w:rsid w:val="00B25AD1"/>
    <w:rsid w:val="00B25B03"/>
    <w:rsid w:val="00B26E89"/>
    <w:rsid w:val="00B27E3B"/>
    <w:rsid w:val="00B3012D"/>
    <w:rsid w:val="00B324C9"/>
    <w:rsid w:val="00B32F15"/>
    <w:rsid w:val="00B35871"/>
    <w:rsid w:val="00B35BE6"/>
    <w:rsid w:val="00B360B1"/>
    <w:rsid w:val="00B402A6"/>
    <w:rsid w:val="00B40CF5"/>
    <w:rsid w:val="00B41755"/>
    <w:rsid w:val="00B41F76"/>
    <w:rsid w:val="00B42612"/>
    <w:rsid w:val="00B42B64"/>
    <w:rsid w:val="00B42E92"/>
    <w:rsid w:val="00B42F32"/>
    <w:rsid w:val="00B42F4D"/>
    <w:rsid w:val="00B43A23"/>
    <w:rsid w:val="00B43FAF"/>
    <w:rsid w:val="00B44651"/>
    <w:rsid w:val="00B454B8"/>
    <w:rsid w:val="00B45B4B"/>
    <w:rsid w:val="00B45BBC"/>
    <w:rsid w:val="00B45EF2"/>
    <w:rsid w:val="00B47589"/>
    <w:rsid w:val="00B52231"/>
    <w:rsid w:val="00B56211"/>
    <w:rsid w:val="00B56256"/>
    <w:rsid w:val="00B56D38"/>
    <w:rsid w:val="00B57733"/>
    <w:rsid w:val="00B57C2E"/>
    <w:rsid w:val="00B607C7"/>
    <w:rsid w:val="00B614D7"/>
    <w:rsid w:val="00B618E1"/>
    <w:rsid w:val="00B65231"/>
    <w:rsid w:val="00B6681B"/>
    <w:rsid w:val="00B67F95"/>
    <w:rsid w:val="00B70F8B"/>
    <w:rsid w:val="00B71115"/>
    <w:rsid w:val="00B71969"/>
    <w:rsid w:val="00B71B08"/>
    <w:rsid w:val="00B72003"/>
    <w:rsid w:val="00B728BF"/>
    <w:rsid w:val="00B731A2"/>
    <w:rsid w:val="00B7421C"/>
    <w:rsid w:val="00B743EA"/>
    <w:rsid w:val="00B74587"/>
    <w:rsid w:val="00B74A04"/>
    <w:rsid w:val="00B74F0F"/>
    <w:rsid w:val="00B7592F"/>
    <w:rsid w:val="00B76484"/>
    <w:rsid w:val="00B76D06"/>
    <w:rsid w:val="00B806DD"/>
    <w:rsid w:val="00B80D5A"/>
    <w:rsid w:val="00B810F9"/>
    <w:rsid w:val="00B8253C"/>
    <w:rsid w:val="00B82984"/>
    <w:rsid w:val="00B841A2"/>
    <w:rsid w:val="00B8436C"/>
    <w:rsid w:val="00B862E4"/>
    <w:rsid w:val="00B86CCF"/>
    <w:rsid w:val="00B87D53"/>
    <w:rsid w:val="00B91A11"/>
    <w:rsid w:val="00B92501"/>
    <w:rsid w:val="00B930D1"/>
    <w:rsid w:val="00B93A8E"/>
    <w:rsid w:val="00B93AD5"/>
    <w:rsid w:val="00B9485B"/>
    <w:rsid w:val="00B9546A"/>
    <w:rsid w:val="00B95493"/>
    <w:rsid w:val="00B95AD6"/>
    <w:rsid w:val="00B95C84"/>
    <w:rsid w:val="00B95FA7"/>
    <w:rsid w:val="00B965C9"/>
    <w:rsid w:val="00B96AAF"/>
    <w:rsid w:val="00B97AEB"/>
    <w:rsid w:val="00BA10B0"/>
    <w:rsid w:val="00BA166D"/>
    <w:rsid w:val="00BA2BF0"/>
    <w:rsid w:val="00BA3E81"/>
    <w:rsid w:val="00BA44FC"/>
    <w:rsid w:val="00BA5969"/>
    <w:rsid w:val="00BA6691"/>
    <w:rsid w:val="00BA6E3F"/>
    <w:rsid w:val="00BA71ED"/>
    <w:rsid w:val="00BA7470"/>
    <w:rsid w:val="00BA761E"/>
    <w:rsid w:val="00BA776D"/>
    <w:rsid w:val="00BB0274"/>
    <w:rsid w:val="00BB0603"/>
    <w:rsid w:val="00BB0784"/>
    <w:rsid w:val="00BB1037"/>
    <w:rsid w:val="00BB17CE"/>
    <w:rsid w:val="00BB1913"/>
    <w:rsid w:val="00BB2DD2"/>
    <w:rsid w:val="00BB2FA1"/>
    <w:rsid w:val="00BB412E"/>
    <w:rsid w:val="00BB4FEB"/>
    <w:rsid w:val="00BB612A"/>
    <w:rsid w:val="00BB644C"/>
    <w:rsid w:val="00BB722C"/>
    <w:rsid w:val="00BB7CF3"/>
    <w:rsid w:val="00BC115F"/>
    <w:rsid w:val="00BC1308"/>
    <w:rsid w:val="00BC21D6"/>
    <w:rsid w:val="00BC24A1"/>
    <w:rsid w:val="00BC447F"/>
    <w:rsid w:val="00BC54A5"/>
    <w:rsid w:val="00BC5762"/>
    <w:rsid w:val="00BC63C6"/>
    <w:rsid w:val="00BC67E5"/>
    <w:rsid w:val="00BC6A52"/>
    <w:rsid w:val="00BC738E"/>
    <w:rsid w:val="00BD0821"/>
    <w:rsid w:val="00BD0E11"/>
    <w:rsid w:val="00BD2412"/>
    <w:rsid w:val="00BD2FC4"/>
    <w:rsid w:val="00BD4C6F"/>
    <w:rsid w:val="00BD4D5C"/>
    <w:rsid w:val="00BD52FA"/>
    <w:rsid w:val="00BD5524"/>
    <w:rsid w:val="00BD55C5"/>
    <w:rsid w:val="00BE072D"/>
    <w:rsid w:val="00BE0966"/>
    <w:rsid w:val="00BE0FBA"/>
    <w:rsid w:val="00BE1AB2"/>
    <w:rsid w:val="00BE1C52"/>
    <w:rsid w:val="00BE495F"/>
    <w:rsid w:val="00BE5670"/>
    <w:rsid w:val="00BE58BC"/>
    <w:rsid w:val="00BE654E"/>
    <w:rsid w:val="00BE68C3"/>
    <w:rsid w:val="00BE6B45"/>
    <w:rsid w:val="00BE7219"/>
    <w:rsid w:val="00BE78C2"/>
    <w:rsid w:val="00BE79D5"/>
    <w:rsid w:val="00BF005F"/>
    <w:rsid w:val="00BF0BCD"/>
    <w:rsid w:val="00BF122A"/>
    <w:rsid w:val="00BF15C7"/>
    <w:rsid w:val="00BF2888"/>
    <w:rsid w:val="00BF362D"/>
    <w:rsid w:val="00BF42C2"/>
    <w:rsid w:val="00BF67A5"/>
    <w:rsid w:val="00BF6A61"/>
    <w:rsid w:val="00BF7925"/>
    <w:rsid w:val="00C00563"/>
    <w:rsid w:val="00C009E4"/>
    <w:rsid w:val="00C00B95"/>
    <w:rsid w:val="00C00FA9"/>
    <w:rsid w:val="00C021ED"/>
    <w:rsid w:val="00C032FF"/>
    <w:rsid w:val="00C03B09"/>
    <w:rsid w:val="00C03D75"/>
    <w:rsid w:val="00C041CC"/>
    <w:rsid w:val="00C0503A"/>
    <w:rsid w:val="00C06029"/>
    <w:rsid w:val="00C065FE"/>
    <w:rsid w:val="00C07A6D"/>
    <w:rsid w:val="00C1180A"/>
    <w:rsid w:val="00C1224C"/>
    <w:rsid w:val="00C12E23"/>
    <w:rsid w:val="00C130A8"/>
    <w:rsid w:val="00C13115"/>
    <w:rsid w:val="00C13246"/>
    <w:rsid w:val="00C14977"/>
    <w:rsid w:val="00C14AF5"/>
    <w:rsid w:val="00C1658E"/>
    <w:rsid w:val="00C17258"/>
    <w:rsid w:val="00C177C2"/>
    <w:rsid w:val="00C17E7A"/>
    <w:rsid w:val="00C21DB8"/>
    <w:rsid w:val="00C22380"/>
    <w:rsid w:val="00C225EC"/>
    <w:rsid w:val="00C2417C"/>
    <w:rsid w:val="00C24E09"/>
    <w:rsid w:val="00C2526D"/>
    <w:rsid w:val="00C2527B"/>
    <w:rsid w:val="00C27AFE"/>
    <w:rsid w:val="00C27F7D"/>
    <w:rsid w:val="00C300E1"/>
    <w:rsid w:val="00C31ACF"/>
    <w:rsid w:val="00C31C33"/>
    <w:rsid w:val="00C3287D"/>
    <w:rsid w:val="00C32F72"/>
    <w:rsid w:val="00C347C2"/>
    <w:rsid w:val="00C37B27"/>
    <w:rsid w:val="00C4071D"/>
    <w:rsid w:val="00C41876"/>
    <w:rsid w:val="00C42F27"/>
    <w:rsid w:val="00C44000"/>
    <w:rsid w:val="00C45DD9"/>
    <w:rsid w:val="00C46E03"/>
    <w:rsid w:val="00C470BF"/>
    <w:rsid w:val="00C47C16"/>
    <w:rsid w:val="00C5330B"/>
    <w:rsid w:val="00C53573"/>
    <w:rsid w:val="00C54549"/>
    <w:rsid w:val="00C54A13"/>
    <w:rsid w:val="00C554A8"/>
    <w:rsid w:val="00C5651A"/>
    <w:rsid w:val="00C56B5A"/>
    <w:rsid w:val="00C5752F"/>
    <w:rsid w:val="00C60C38"/>
    <w:rsid w:val="00C6254C"/>
    <w:rsid w:val="00C62BEE"/>
    <w:rsid w:val="00C62D33"/>
    <w:rsid w:val="00C63A7F"/>
    <w:rsid w:val="00C63B27"/>
    <w:rsid w:val="00C64B68"/>
    <w:rsid w:val="00C6512C"/>
    <w:rsid w:val="00C655F0"/>
    <w:rsid w:val="00C658E8"/>
    <w:rsid w:val="00C65A7A"/>
    <w:rsid w:val="00C65EBF"/>
    <w:rsid w:val="00C6629F"/>
    <w:rsid w:val="00C6639F"/>
    <w:rsid w:val="00C7024E"/>
    <w:rsid w:val="00C704EF"/>
    <w:rsid w:val="00C74431"/>
    <w:rsid w:val="00C747E7"/>
    <w:rsid w:val="00C74C0D"/>
    <w:rsid w:val="00C74FC1"/>
    <w:rsid w:val="00C76445"/>
    <w:rsid w:val="00C7755B"/>
    <w:rsid w:val="00C775FA"/>
    <w:rsid w:val="00C77CE2"/>
    <w:rsid w:val="00C80CB3"/>
    <w:rsid w:val="00C814A4"/>
    <w:rsid w:val="00C8185C"/>
    <w:rsid w:val="00C825EF"/>
    <w:rsid w:val="00C854F0"/>
    <w:rsid w:val="00C85CBC"/>
    <w:rsid w:val="00C86690"/>
    <w:rsid w:val="00C91350"/>
    <w:rsid w:val="00C91DF0"/>
    <w:rsid w:val="00C92E20"/>
    <w:rsid w:val="00C9332D"/>
    <w:rsid w:val="00C94BEB"/>
    <w:rsid w:val="00C94DDF"/>
    <w:rsid w:val="00C94F77"/>
    <w:rsid w:val="00C95CFD"/>
    <w:rsid w:val="00CA01A0"/>
    <w:rsid w:val="00CA18FD"/>
    <w:rsid w:val="00CA1D6B"/>
    <w:rsid w:val="00CA21C2"/>
    <w:rsid w:val="00CA2733"/>
    <w:rsid w:val="00CA2AC6"/>
    <w:rsid w:val="00CA2C3E"/>
    <w:rsid w:val="00CA3653"/>
    <w:rsid w:val="00CA494F"/>
    <w:rsid w:val="00CA504E"/>
    <w:rsid w:val="00CA6B1A"/>
    <w:rsid w:val="00CB00D8"/>
    <w:rsid w:val="00CB0B23"/>
    <w:rsid w:val="00CB1003"/>
    <w:rsid w:val="00CB370E"/>
    <w:rsid w:val="00CB40B5"/>
    <w:rsid w:val="00CB4342"/>
    <w:rsid w:val="00CB4F41"/>
    <w:rsid w:val="00CB505A"/>
    <w:rsid w:val="00CB686D"/>
    <w:rsid w:val="00CB6EBB"/>
    <w:rsid w:val="00CC047F"/>
    <w:rsid w:val="00CC08C1"/>
    <w:rsid w:val="00CC3730"/>
    <w:rsid w:val="00CC37BA"/>
    <w:rsid w:val="00CC4D15"/>
    <w:rsid w:val="00CC63DB"/>
    <w:rsid w:val="00CC75F8"/>
    <w:rsid w:val="00CD038F"/>
    <w:rsid w:val="00CD41D7"/>
    <w:rsid w:val="00CD4407"/>
    <w:rsid w:val="00CD4B6C"/>
    <w:rsid w:val="00CD5154"/>
    <w:rsid w:val="00CD5170"/>
    <w:rsid w:val="00CD6CFC"/>
    <w:rsid w:val="00CE030F"/>
    <w:rsid w:val="00CE1076"/>
    <w:rsid w:val="00CE24D1"/>
    <w:rsid w:val="00CE2EC2"/>
    <w:rsid w:val="00CE5674"/>
    <w:rsid w:val="00CE56A3"/>
    <w:rsid w:val="00CE583F"/>
    <w:rsid w:val="00CE5C8B"/>
    <w:rsid w:val="00CE7194"/>
    <w:rsid w:val="00CF0E9A"/>
    <w:rsid w:val="00CF1567"/>
    <w:rsid w:val="00CF19E2"/>
    <w:rsid w:val="00CF2228"/>
    <w:rsid w:val="00CF2572"/>
    <w:rsid w:val="00CF2741"/>
    <w:rsid w:val="00CF4ED4"/>
    <w:rsid w:val="00CF4FF0"/>
    <w:rsid w:val="00CF62C4"/>
    <w:rsid w:val="00CF681B"/>
    <w:rsid w:val="00CF7854"/>
    <w:rsid w:val="00CF7F3B"/>
    <w:rsid w:val="00D00145"/>
    <w:rsid w:val="00D00262"/>
    <w:rsid w:val="00D011F6"/>
    <w:rsid w:val="00D01A0E"/>
    <w:rsid w:val="00D01A16"/>
    <w:rsid w:val="00D0219F"/>
    <w:rsid w:val="00D0267F"/>
    <w:rsid w:val="00D02DE3"/>
    <w:rsid w:val="00D03B87"/>
    <w:rsid w:val="00D0493A"/>
    <w:rsid w:val="00D05DE2"/>
    <w:rsid w:val="00D06603"/>
    <w:rsid w:val="00D072DA"/>
    <w:rsid w:val="00D07999"/>
    <w:rsid w:val="00D100E0"/>
    <w:rsid w:val="00D10142"/>
    <w:rsid w:val="00D10523"/>
    <w:rsid w:val="00D10D8E"/>
    <w:rsid w:val="00D11937"/>
    <w:rsid w:val="00D13384"/>
    <w:rsid w:val="00D13641"/>
    <w:rsid w:val="00D147BE"/>
    <w:rsid w:val="00D14E70"/>
    <w:rsid w:val="00D1556C"/>
    <w:rsid w:val="00D15AE9"/>
    <w:rsid w:val="00D16699"/>
    <w:rsid w:val="00D16897"/>
    <w:rsid w:val="00D16D5B"/>
    <w:rsid w:val="00D1726F"/>
    <w:rsid w:val="00D17E04"/>
    <w:rsid w:val="00D20349"/>
    <w:rsid w:val="00D20843"/>
    <w:rsid w:val="00D20ECA"/>
    <w:rsid w:val="00D239E6"/>
    <w:rsid w:val="00D2404A"/>
    <w:rsid w:val="00D24FDC"/>
    <w:rsid w:val="00D251FD"/>
    <w:rsid w:val="00D25216"/>
    <w:rsid w:val="00D27109"/>
    <w:rsid w:val="00D27C45"/>
    <w:rsid w:val="00D27D3E"/>
    <w:rsid w:val="00D3013F"/>
    <w:rsid w:val="00D309D3"/>
    <w:rsid w:val="00D30A09"/>
    <w:rsid w:val="00D31D38"/>
    <w:rsid w:val="00D324A5"/>
    <w:rsid w:val="00D32AFA"/>
    <w:rsid w:val="00D32EDD"/>
    <w:rsid w:val="00D3368D"/>
    <w:rsid w:val="00D337A1"/>
    <w:rsid w:val="00D34052"/>
    <w:rsid w:val="00D343C7"/>
    <w:rsid w:val="00D349C6"/>
    <w:rsid w:val="00D363C8"/>
    <w:rsid w:val="00D36FE1"/>
    <w:rsid w:val="00D40F25"/>
    <w:rsid w:val="00D425B1"/>
    <w:rsid w:val="00D42CB0"/>
    <w:rsid w:val="00D42DB6"/>
    <w:rsid w:val="00D4331E"/>
    <w:rsid w:val="00D436F9"/>
    <w:rsid w:val="00D44D97"/>
    <w:rsid w:val="00D4559C"/>
    <w:rsid w:val="00D4584F"/>
    <w:rsid w:val="00D45F14"/>
    <w:rsid w:val="00D464A3"/>
    <w:rsid w:val="00D46D7A"/>
    <w:rsid w:val="00D50400"/>
    <w:rsid w:val="00D505D0"/>
    <w:rsid w:val="00D51C19"/>
    <w:rsid w:val="00D52433"/>
    <w:rsid w:val="00D52E78"/>
    <w:rsid w:val="00D53376"/>
    <w:rsid w:val="00D53A15"/>
    <w:rsid w:val="00D55AC2"/>
    <w:rsid w:val="00D560F4"/>
    <w:rsid w:val="00D562C9"/>
    <w:rsid w:val="00D6075F"/>
    <w:rsid w:val="00D6085D"/>
    <w:rsid w:val="00D6544D"/>
    <w:rsid w:val="00D6545E"/>
    <w:rsid w:val="00D670D7"/>
    <w:rsid w:val="00D67890"/>
    <w:rsid w:val="00D72629"/>
    <w:rsid w:val="00D74F11"/>
    <w:rsid w:val="00D75A77"/>
    <w:rsid w:val="00D766D3"/>
    <w:rsid w:val="00D76853"/>
    <w:rsid w:val="00D77A34"/>
    <w:rsid w:val="00D80956"/>
    <w:rsid w:val="00D82210"/>
    <w:rsid w:val="00D82C0A"/>
    <w:rsid w:val="00D848CB"/>
    <w:rsid w:val="00D86C7D"/>
    <w:rsid w:val="00D90EED"/>
    <w:rsid w:val="00D91647"/>
    <w:rsid w:val="00D91EA8"/>
    <w:rsid w:val="00D92A4D"/>
    <w:rsid w:val="00D949AA"/>
    <w:rsid w:val="00D94B92"/>
    <w:rsid w:val="00D97A7B"/>
    <w:rsid w:val="00DA0362"/>
    <w:rsid w:val="00DA15CA"/>
    <w:rsid w:val="00DA1CBF"/>
    <w:rsid w:val="00DA2062"/>
    <w:rsid w:val="00DA236D"/>
    <w:rsid w:val="00DA3908"/>
    <w:rsid w:val="00DA3A16"/>
    <w:rsid w:val="00DA4B84"/>
    <w:rsid w:val="00DA5138"/>
    <w:rsid w:val="00DA5323"/>
    <w:rsid w:val="00DA55BF"/>
    <w:rsid w:val="00DA56F0"/>
    <w:rsid w:val="00DA57A5"/>
    <w:rsid w:val="00DA58D5"/>
    <w:rsid w:val="00DA65EA"/>
    <w:rsid w:val="00DB291E"/>
    <w:rsid w:val="00DB2F0B"/>
    <w:rsid w:val="00DB302C"/>
    <w:rsid w:val="00DB3AF6"/>
    <w:rsid w:val="00DB3C69"/>
    <w:rsid w:val="00DB401F"/>
    <w:rsid w:val="00DB555F"/>
    <w:rsid w:val="00DB5AFB"/>
    <w:rsid w:val="00DB76AC"/>
    <w:rsid w:val="00DC0538"/>
    <w:rsid w:val="00DC15CC"/>
    <w:rsid w:val="00DC27C7"/>
    <w:rsid w:val="00DC308F"/>
    <w:rsid w:val="00DC52CB"/>
    <w:rsid w:val="00DC764F"/>
    <w:rsid w:val="00DC7AB4"/>
    <w:rsid w:val="00DC7F72"/>
    <w:rsid w:val="00DD01E1"/>
    <w:rsid w:val="00DD2516"/>
    <w:rsid w:val="00DD3708"/>
    <w:rsid w:val="00DD3EE2"/>
    <w:rsid w:val="00DD5152"/>
    <w:rsid w:val="00DD52C4"/>
    <w:rsid w:val="00DD7480"/>
    <w:rsid w:val="00DE0E57"/>
    <w:rsid w:val="00DE1A4B"/>
    <w:rsid w:val="00DE28DC"/>
    <w:rsid w:val="00DE340B"/>
    <w:rsid w:val="00DE34F1"/>
    <w:rsid w:val="00DE40B1"/>
    <w:rsid w:val="00DE67A3"/>
    <w:rsid w:val="00DE776B"/>
    <w:rsid w:val="00DF042E"/>
    <w:rsid w:val="00DF0A32"/>
    <w:rsid w:val="00DF1D50"/>
    <w:rsid w:val="00DF24AA"/>
    <w:rsid w:val="00DF2A3C"/>
    <w:rsid w:val="00DF2B67"/>
    <w:rsid w:val="00DF4703"/>
    <w:rsid w:val="00DF516F"/>
    <w:rsid w:val="00DF53A9"/>
    <w:rsid w:val="00DF59D7"/>
    <w:rsid w:val="00DF7D13"/>
    <w:rsid w:val="00E008F1"/>
    <w:rsid w:val="00E00DFF"/>
    <w:rsid w:val="00E00F58"/>
    <w:rsid w:val="00E02C30"/>
    <w:rsid w:val="00E03252"/>
    <w:rsid w:val="00E03C68"/>
    <w:rsid w:val="00E03CFF"/>
    <w:rsid w:val="00E04BED"/>
    <w:rsid w:val="00E04D14"/>
    <w:rsid w:val="00E0540C"/>
    <w:rsid w:val="00E05C56"/>
    <w:rsid w:val="00E103E7"/>
    <w:rsid w:val="00E11FAE"/>
    <w:rsid w:val="00E1354D"/>
    <w:rsid w:val="00E1616D"/>
    <w:rsid w:val="00E16695"/>
    <w:rsid w:val="00E1674F"/>
    <w:rsid w:val="00E16F13"/>
    <w:rsid w:val="00E2026B"/>
    <w:rsid w:val="00E21333"/>
    <w:rsid w:val="00E21772"/>
    <w:rsid w:val="00E22B15"/>
    <w:rsid w:val="00E22F7D"/>
    <w:rsid w:val="00E23534"/>
    <w:rsid w:val="00E23F33"/>
    <w:rsid w:val="00E23F8C"/>
    <w:rsid w:val="00E279D9"/>
    <w:rsid w:val="00E27B9F"/>
    <w:rsid w:val="00E321D7"/>
    <w:rsid w:val="00E322AA"/>
    <w:rsid w:val="00E3672B"/>
    <w:rsid w:val="00E3771C"/>
    <w:rsid w:val="00E400B4"/>
    <w:rsid w:val="00E4079C"/>
    <w:rsid w:val="00E4139A"/>
    <w:rsid w:val="00E41A2C"/>
    <w:rsid w:val="00E42002"/>
    <w:rsid w:val="00E42DE9"/>
    <w:rsid w:val="00E43CA3"/>
    <w:rsid w:val="00E44E88"/>
    <w:rsid w:val="00E455BA"/>
    <w:rsid w:val="00E457C1"/>
    <w:rsid w:val="00E471CE"/>
    <w:rsid w:val="00E47AE7"/>
    <w:rsid w:val="00E510B0"/>
    <w:rsid w:val="00E512C3"/>
    <w:rsid w:val="00E51407"/>
    <w:rsid w:val="00E51ED2"/>
    <w:rsid w:val="00E51EF4"/>
    <w:rsid w:val="00E52200"/>
    <w:rsid w:val="00E52A87"/>
    <w:rsid w:val="00E52ABD"/>
    <w:rsid w:val="00E5338E"/>
    <w:rsid w:val="00E54875"/>
    <w:rsid w:val="00E5552E"/>
    <w:rsid w:val="00E562CA"/>
    <w:rsid w:val="00E566FC"/>
    <w:rsid w:val="00E6103D"/>
    <w:rsid w:val="00E61A62"/>
    <w:rsid w:val="00E61EAD"/>
    <w:rsid w:val="00E61F29"/>
    <w:rsid w:val="00E62CB7"/>
    <w:rsid w:val="00E63AB9"/>
    <w:rsid w:val="00E63E29"/>
    <w:rsid w:val="00E64038"/>
    <w:rsid w:val="00E65B95"/>
    <w:rsid w:val="00E67238"/>
    <w:rsid w:val="00E70752"/>
    <w:rsid w:val="00E70AA4"/>
    <w:rsid w:val="00E70BE6"/>
    <w:rsid w:val="00E716CF"/>
    <w:rsid w:val="00E71F5F"/>
    <w:rsid w:val="00E75941"/>
    <w:rsid w:val="00E76828"/>
    <w:rsid w:val="00E76E3C"/>
    <w:rsid w:val="00E80242"/>
    <w:rsid w:val="00E80538"/>
    <w:rsid w:val="00E82F02"/>
    <w:rsid w:val="00E84440"/>
    <w:rsid w:val="00E84605"/>
    <w:rsid w:val="00E85404"/>
    <w:rsid w:val="00E856FF"/>
    <w:rsid w:val="00E85E15"/>
    <w:rsid w:val="00E86976"/>
    <w:rsid w:val="00E9150B"/>
    <w:rsid w:val="00E917E6"/>
    <w:rsid w:val="00E92553"/>
    <w:rsid w:val="00E92635"/>
    <w:rsid w:val="00E93199"/>
    <w:rsid w:val="00E93869"/>
    <w:rsid w:val="00E93DD7"/>
    <w:rsid w:val="00E94BE4"/>
    <w:rsid w:val="00E95095"/>
    <w:rsid w:val="00E96063"/>
    <w:rsid w:val="00E96815"/>
    <w:rsid w:val="00E971F0"/>
    <w:rsid w:val="00E97E93"/>
    <w:rsid w:val="00EA0464"/>
    <w:rsid w:val="00EA0859"/>
    <w:rsid w:val="00EA098B"/>
    <w:rsid w:val="00EA262B"/>
    <w:rsid w:val="00EA26E2"/>
    <w:rsid w:val="00EA3F5D"/>
    <w:rsid w:val="00EA4190"/>
    <w:rsid w:val="00EA43C4"/>
    <w:rsid w:val="00EA48FB"/>
    <w:rsid w:val="00EA4CC5"/>
    <w:rsid w:val="00EA7DE9"/>
    <w:rsid w:val="00EB19CC"/>
    <w:rsid w:val="00EB1D10"/>
    <w:rsid w:val="00EB1F6D"/>
    <w:rsid w:val="00EB258C"/>
    <w:rsid w:val="00EB273A"/>
    <w:rsid w:val="00EB38BC"/>
    <w:rsid w:val="00EB3AF3"/>
    <w:rsid w:val="00EB55B6"/>
    <w:rsid w:val="00EB5DCC"/>
    <w:rsid w:val="00EB75D5"/>
    <w:rsid w:val="00EC078F"/>
    <w:rsid w:val="00EC08EF"/>
    <w:rsid w:val="00EC0AA7"/>
    <w:rsid w:val="00EC2518"/>
    <w:rsid w:val="00EC3891"/>
    <w:rsid w:val="00EC476B"/>
    <w:rsid w:val="00EC4A7B"/>
    <w:rsid w:val="00EC5B04"/>
    <w:rsid w:val="00EC6807"/>
    <w:rsid w:val="00EC6D9A"/>
    <w:rsid w:val="00EC72E2"/>
    <w:rsid w:val="00EC731D"/>
    <w:rsid w:val="00ED0C35"/>
    <w:rsid w:val="00ED2F3B"/>
    <w:rsid w:val="00ED3016"/>
    <w:rsid w:val="00ED35D3"/>
    <w:rsid w:val="00ED38CA"/>
    <w:rsid w:val="00ED3CC1"/>
    <w:rsid w:val="00ED4629"/>
    <w:rsid w:val="00ED4827"/>
    <w:rsid w:val="00EE0ED6"/>
    <w:rsid w:val="00EE14A6"/>
    <w:rsid w:val="00EE380A"/>
    <w:rsid w:val="00EE38AB"/>
    <w:rsid w:val="00EE3E04"/>
    <w:rsid w:val="00EE40D8"/>
    <w:rsid w:val="00EE58D9"/>
    <w:rsid w:val="00EE70A4"/>
    <w:rsid w:val="00EE70E5"/>
    <w:rsid w:val="00EE7102"/>
    <w:rsid w:val="00EE799E"/>
    <w:rsid w:val="00EF012B"/>
    <w:rsid w:val="00EF1337"/>
    <w:rsid w:val="00EF2176"/>
    <w:rsid w:val="00EF2396"/>
    <w:rsid w:val="00EF23A7"/>
    <w:rsid w:val="00EF2684"/>
    <w:rsid w:val="00EF4731"/>
    <w:rsid w:val="00EF4909"/>
    <w:rsid w:val="00EF495D"/>
    <w:rsid w:val="00EF4ADB"/>
    <w:rsid w:val="00EF6E00"/>
    <w:rsid w:val="00F011AD"/>
    <w:rsid w:val="00F0147D"/>
    <w:rsid w:val="00F04C84"/>
    <w:rsid w:val="00F04EF1"/>
    <w:rsid w:val="00F050AC"/>
    <w:rsid w:val="00F0556A"/>
    <w:rsid w:val="00F055A6"/>
    <w:rsid w:val="00F05A2A"/>
    <w:rsid w:val="00F05C66"/>
    <w:rsid w:val="00F0610D"/>
    <w:rsid w:val="00F070E6"/>
    <w:rsid w:val="00F07DA1"/>
    <w:rsid w:val="00F102C2"/>
    <w:rsid w:val="00F103F1"/>
    <w:rsid w:val="00F11993"/>
    <w:rsid w:val="00F11B46"/>
    <w:rsid w:val="00F13240"/>
    <w:rsid w:val="00F13250"/>
    <w:rsid w:val="00F13DAF"/>
    <w:rsid w:val="00F149B0"/>
    <w:rsid w:val="00F158BC"/>
    <w:rsid w:val="00F15C9E"/>
    <w:rsid w:val="00F161CE"/>
    <w:rsid w:val="00F16D1B"/>
    <w:rsid w:val="00F209C5"/>
    <w:rsid w:val="00F20FCC"/>
    <w:rsid w:val="00F21611"/>
    <w:rsid w:val="00F22450"/>
    <w:rsid w:val="00F24282"/>
    <w:rsid w:val="00F24B69"/>
    <w:rsid w:val="00F267AF"/>
    <w:rsid w:val="00F26860"/>
    <w:rsid w:val="00F26A88"/>
    <w:rsid w:val="00F275D2"/>
    <w:rsid w:val="00F3052E"/>
    <w:rsid w:val="00F308A8"/>
    <w:rsid w:val="00F313A1"/>
    <w:rsid w:val="00F32024"/>
    <w:rsid w:val="00F32DBD"/>
    <w:rsid w:val="00F3346A"/>
    <w:rsid w:val="00F35619"/>
    <w:rsid w:val="00F35CAD"/>
    <w:rsid w:val="00F36F4A"/>
    <w:rsid w:val="00F37709"/>
    <w:rsid w:val="00F40B36"/>
    <w:rsid w:val="00F4105F"/>
    <w:rsid w:val="00F412B7"/>
    <w:rsid w:val="00F4161D"/>
    <w:rsid w:val="00F44330"/>
    <w:rsid w:val="00F44EAC"/>
    <w:rsid w:val="00F462EF"/>
    <w:rsid w:val="00F46B08"/>
    <w:rsid w:val="00F4746D"/>
    <w:rsid w:val="00F47540"/>
    <w:rsid w:val="00F478BF"/>
    <w:rsid w:val="00F50925"/>
    <w:rsid w:val="00F51150"/>
    <w:rsid w:val="00F51C61"/>
    <w:rsid w:val="00F52379"/>
    <w:rsid w:val="00F529BF"/>
    <w:rsid w:val="00F53D59"/>
    <w:rsid w:val="00F544B4"/>
    <w:rsid w:val="00F5486C"/>
    <w:rsid w:val="00F5629C"/>
    <w:rsid w:val="00F56B2F"/>
    <w:rsid w:val="00F56FD6"/>
    <w:rsid w:val="00F60ADD"/>
    <w:rsid w:val="00F60CDD"/>
    <w:rsid w:val="00F60EB5"/>
    <w:rsid w:val="00F610CC"/>
    <w:rsid w:val="00F62E92"/>
    <w:rsid w:val="00F65486"/>
    <w:rsid w:val="00F65D3C"/>
    <w:rsid w:val="00F66189"/>
    <w:rsid w:val="00F669CD"/>
    <w:rsid w:val="00F6705F"/>
    <w:rsid w:val="00F67F1E"/>
    <w:rsid w:val="00F738F5"/>
    <w:rsid w:val="00F73AEE"/>
    <w:rsid w:val="00F74428"/>
    <w:rsid w:val="00F75A46"/>
    <w:rsid w:val="00F76341"/>
    <w:rsid w:val="00F76B3F"/>
    <w:rsid w:val="00F76BEA"/>
    <w:rsid w:val="00F77BAC"/>
    <w:rsid w:val="00F77BD6"/>
    <w:rsid w:val="00F82A16"/>
    <w:rsid w:val="00F83029"/>
    <w:rsid w:val="00F83361"/>
    <w:rsid w:val="00F8364F"/>
    <w:rsid w:val="00F84142"/>
    <w:rsid w:val="00F842B6"/>
    <w:rsid w:val="00F85F73"/>
    <w:rsid w:val="00F87916"/>
    <w:rsid w:val="00F908A9"/>
    <w:rsid w:val="00F92308"/>
    <w:rsid w:val="00F934DE"/>
    <w:rsid w:val="00F948A9"/>
    <w:rsid w:val="00F95CF7"/>
    <w:rsid w:val="00FA07E4"/>
    <w:rsid w:val="00FA0841"/>
    <w:rsid w:val="00FA1A3F"/>
    <w:rsid w:val="00FA1F44"/>
    <w:rsid w:val="00FA223F"/>
    <w:rsid w:val="00FA2353"/>
    <w:rsid w:val="00FA36DD"/>
    <w:rsid w:val="00FA50D9"/>
    <w:rsid w:val="00FA682A"/>
    <w:rsid w:val="00FA7104"/>
    <w:rsid w:val="00FA7EE0"/>
    <w:rsid w:val="00FB0442"/>
    <w:rsid w:val="00FB066D"/>
    <w:rsid w:val="00FB0B51"/>
    <w:rsid w:val="00FB0E67"/>
    <w:rsid w:val="00FB1CE2"/>
    <w:rsid w:val="00FB3789"/>
    <w:rsid w:val="00FB4DC4"/>
    <w:rsid w:val="00FB5228"/>
    <w:rsid w:val="00FB5910"/>
    <w:rsid w:val="00FB5A30"/>
    <w:rsid w:val="00FB645B"/>
    <w:rsid w:val="00FB665C"/>
    <w:rsid w:val="00FB6907"/>
    <w:rsid w:val="00FB791B"/>
    <w:rsid w:val="00FC28F9"/>
    <w:rsid w:val="00FC41C2"/>
    <w:rsid w:val="00FC4D75"/>
    <w:rsid w:val="00FC5B87"/>
    <w:rsid w:val="00FC6C7A"/>
    <w:rsid w:val="00FC6DD7"/>
    <w:rsid w:val="00FD09CC"/>
    <w:rsid w:val="00FD0FEC"/>
    <w:rsid w:val="00FD1452"/>
    <w:rsid w:val="00FD2D6B"/>
    <w:rsid w:val="00FD3189"/>
    <w:rsid w:val="00FD31D0"/>
    <w:rsid w:val="00FD5B26"/>
    <w:rsid w:val="00FD7252"/>
    <w:rsid w:val="00FE09A9"/>
    <w:rsid w:val="00FE0A5B"/>
    <w:rsid w:val="00FE11F3"/>
    <w:rsid w:val="00FE1C0C"/>
    <w:rsid w:val="00FE2CDF"/>
    <w:rsid w:val="00FE5062"/>
    <w:rsid w:val="00FE79F4"/>
    <w:rsid w:val="00FF0DEA"/>
    <w:rsid w:val="00FF4410"/>
    <w:rsid w:val="00FF6094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6AAD0A"/>
  <w15:chartTrackingRefBased/>
  <w15:docId w15:val="{722AC47E-9F68-4D7B-A4A8-8D656A74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D04"/>
    <w:pPr>
      <w:widowControl w:val="0"/>
      <w:jc w:val="both"/>
    </w:pPr>
    <w:rPr>
      <w:rFonts w:ascii="Arial" w:eastAsia="Arial Unicode MS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A93590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BB612A"/>
    <w:pPr>
      <w:ind w:leftChars="400" w:left="840"/>
    </w:pPr>
  </w:style>
  <w:style w:type="character" w:styleId="a4">
    <w:name w:val="Hyperlink"/>
    <w:basedOn w:val="a0"/>
    <w:uiPriority w:val="99"/>
    <w:unhideWhenUsed/>
    <w:rsid w:val="003B19B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B19B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A72D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2D0B"/>
  </w:style>
  <w:style w:type="paragraph" w:styleId="a8">
    <w:name w:val="footer"/>
    <w:basedOn w:val="a"/>
    <w:link w:val="a9"/>
    <w:uiPriority w:val="99"/>
    <w:unhideWhenUsed/>
    <w:rsid w:val="00A72D0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72D0B"/>
  </w:style>
  <w:style w:type="character" w:styleId="aa">
    <w:name w:val="FollowedHyperlink"/>
    <w:basedOn w:val="a0"/>
    <w:uiPriority w:val="99"/>
    <w:semiHidden/>
    <w:unhideWhenUsed/>
    <w:rsid w:val="00B96AAF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024F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b">
    <w:name w:val="Emphasis"/>
    <w:basedOn w:val="a0"/>
    <w:uiPriority w:val="20"/>
    <w:qFormat/>
    <w:rsid w:val="003F06E9"/>
    <w:rPr>
      <w:i/>
      <w:iCs/>
    </w:rPr>
  </w:style>
  <w:style w:type="character" w:customStyle="1" w:styleId="itel-highlight">
    <w:name w:val="itel-highlight"/>
    <w:basedOn w:val="a0"/>
    <w:rsid w:val="003F06E9"/>
  </w:style>
  <w:style w:type="character" w:styleId="ac">
    <w:name w:val="line number"/>
    <w:basedOn w:val="a0"/>
    <w:uiPriority w:val="99"/>
    <w:semiHidden/>
    <w:unhideWhenUsed/>
    <w:rsid w:val="0091070D"/>
  </w:style>
  <w:style w:type="character" w:customStyle="1" w:styleId="docsum-pmid">
    <w:name w:val="docsum-pmid"/>
    <w:basedOn w:val="a0"/>
    <w:rsid w:val="0042335E"/>
  </w:style>
  <w:style w:type="character" w:styleId="ad">
    <w:name w:val="annotation reference"/>
    <w:basedOn w:val="a0"/>
    <w:rsid w:val="000F3DF7"/>
    <w:rPr>
      <w:sz w:val="16"/>
      <w:szCs w:val="16"/>
    </w:rPr>
  </w:style>
  <w:style w:type="paragraph" w:styleId="ae">
    <w:name w:val="annotation text"/>
    <w:basedOn w:val="a"/>
    <w:link w:val="af"/>
    <w:unhideWhenUsed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Pr>
      <w:rFonts w:ascii="Arial" w:eastAsia="Arial Unicode MS" w:hAnsi="Arial"/>
      <w:sz w:val="20"/>
      <w:szCs w:val="20"/>
    </w:rPr>
  </w:style>
  <w:style w:type="paragraph" w:styleId="af0">
    <w:name w:val="Revision"/>
    <w:hidden/>
    <w:uiPriority w:val="99"/>
    <w:semiHidden/>
    <w:rsid w:val="00EE38AB"/>
    <w:rPr>
      <w:rFonts w:ascii="Arial" w:eastAsia="Arial Unicode MS" w:hAnsi="Arial"/>
      <w:sz w:val="24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DB2F0B"/>
    <w:rPr>
      <w:b/>
      <w:bCs/>
    </w:rPr>
  </w:style>
  <w:style w:type="character" w:customStyle="1" w:styleId="af2">
    <w:name w:val="コメント内容 (文字)"/>
    <w:basedOn w:val="af"/>
    <w:link w:val="af1"/>
    <w:uiPriority w:val="99"/>
    <w:semiHidden/>
    <w:rsid w:val="00DB2F0B"/>
    <w:rPr>
      <w:rFonts w:ascii="Arial" w:eastAsia="Arial Unicode MS" w:hAnsi="Arial"/>
      <w:b/>
      <w:bCs/>
      <w:sz w:val="20"/>
      <w:szCs w:val="20"/>
    </w:rPr>
  </w:style>
  <w:style w:type="character" w:styleId="af3">
    <w:name w:val="Strong"/>
    <w:basedOn w:val="a0"/>
    <w:uiPriority w:val="22"/>
    <w:qFormat/>
    <w:rsid w:val="009773D3"/>
    <w:rPr>
      <w:b/>
      <w:bCs/>
    </w:rPr>
  </w:style>
  <w:style w:type="paragraph" w:customStyle="1" w:styleId="Reference">
    <w:name w:val="Reference"/>
    <w:basedOn w:val="a"/>
    <w:rsid w:val="00C00FA9"/>
    <w:pPr>
      <w:widowControl/>
      <w:spacing w:before="320" w:after="160" w:line="360" w:lineRule="auto"/>
      <w:ind w:left="400" w:hanging="400"/>
    </w:pPr>
    <w:rPr>
      <w:rFonts w:ascii="Calibri" w:eastAsia="Calibri" w:hAnsi="Calibri" w:cs="Calibri"/>
      <w:kern w:val="0"/>
      <w:sz w:val="22"/>
      <w:szCs w:val="20"/>
      <w:lang w:val="en-CA" w:eastAsia="en-US"/>
    </w:rPr>
  </w:style>
  <w:style w:type="character" w:customStyle="1" w:styleId="10">
    <w:name w:val="見出し 1 (文字)"/>
    <w:basedOn w:val="a0"/>
    <w:link w:val="1"/>
    <w:uiPriority w:val="9"/>
    <w:rsid w:val="00A93590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87844-B3CA-4288-86AA-A15DA03C9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康伸</dc:creator>
  <cp:lastModifiedBy>まみ 大澤</cp:lastModifiedBy>
  <cp:revision>25</cp:revision>
  <cp:lastPrinted>2024-04-12T06:59:00Z</cp:lastPrinted>
  <dcterms:created xsi:type="dcterms:W3CDTF">2025-09-27T06:16:00Z</dcterms:created>
  <dcterms:modified xsi:type="dcterms:W3CDTF">2025-12-03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a7efa2ac19394ae4910e2749da9043358cef521da671e0bf342d7d7c95746</vt:lpwstr>
  </property>
</Properties>
</file>